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153D" w:rsidRPr="002C76B1" w:rsidRDefault="004434A9" w:rsidP="00C53CEC">
      <w:pPr>
        <w:spacing w:line="480" w:lineRule="auto"/>
        <w:rPr>
          <w:rFonts w:cs="AdvTTb5929f4c"/>
          <w:b/>
          <w:color w:val="0070C0"/>
          <w:sz w:val="40"/>
          <w:szCs w:val="40"/>
          <w:lang w:val="en-US"/>
        </w:rPr>
      </w:pPr>
      <w:r w:rsidRPr="002C76B1">
        <w:rPr>
          <w:rFonts w:cs="AdvTTb5929f4c"/>
          <w:b/>
          <w:color w:val="0070C0"/>
          <w:sz w:val="40"/>
          <w:szCs w:val="40"/>
          <w:lang w:val="en-US"/>
        </w:rPr>
        <w:t>Additional file 5</w:t>
      </w:r>
      <w:r w:rsidR="00C53CEC" w:rsidRPr="002C76B1">
        <w:rPr>
          <w:rFonts w:cs="AdvTTb5929f4c"/>
          <w:b/>
          <w:color w:val="0070C0"/>
          <w:sz w:val="40"/>
          <w:szCs w:val="40"/>
          <w:lang w:val="en-US"/>
        </w:rPr>
        <w:t>.</w:t>
      </w:r>
      <w:r w:rsidR="00420A2E" w:rsidRPr="002C76B1">
        <w:rPr>
          <w:rFonts w:cs="AdvTTb5929f4c"/>
          <w:b/>
          <w:color w:val="0070C0"/>
          <w:sz w:val="40"/>
          <w:szCs w:val="40"/>
          <w:lang w:val="en-US"/>
        </w:rPr>
        <w:t xml:space="preserve"> </w:t>
      </w:r>
      <w:r w:rsidR="0070153D" w:rsidRPr="002C76B1">
        <w:rPr>
          <w:rFonts w:cs="AdvTTb5929f4c"/>
          <w:b/>
          <w:color w:val="0070C0"/>
          <w:sz w:val="40"/>
          <w:szCs w:val="40"/>
          <w:lang w:val="en-US"/>
        </w:rPr>
        <w:t>Heterogeneity</w:t>
      </w:r>
      <w:r w:rsidR="009D5BB2" w:rsidRPr="002C76B1">
        <w:rPr>
          <w:rFonts w:cs="AdvTTb5929f4c"/>
          <w:b/>
          <w:color w:val="0070C0"/>
          <w:sz w:val="40"/>
          <w:szCs w:val="40"/>
          <w:lang w:val="en-US"/>
        </w:rPr>
        <w:t xml:space="preserve"> </w:t>
      </w:r>
    </w:p>
    <w:p w:rsidR="0070153D" w:rsidRPr="002C76B1" w:rsidRDefault="0070153D" w:rsidP="00C53CEC">
      <w:pPr>
        <w:spacing w:line="480" w:lineRule="auto"/>
        <w:rPr>
          <w:rFonts w:cs="AdvTTb5929f4c"/>
          <w:b/>
          <w:sz w:val="24"/>
          <w:szCs w:val="24"/>
          <w:lang w:val="en-US"/>
        </w:rPr>
      </w:pPr>
      <w:r w:rsidRPr="002C76B1">
        <w:rPr>
          <w:rFonts w:cs="AdvTTb5929f4c"/>
          <w:b/>
          <w:color w:val="0070C0"/>
          <w:sz w:val="40"/>
          <w:szCs w:val="40"/>
          <w:lang w:val="en-US"/>
        </w:rPr>
        <w:t>S</w:t>
      </w:r>
      <w:r w:rsidR="00C53CEC" w:rsidRPr="002C76B1">
        <w:rPr>
          <w:rFonts w:cs="AdvTTb5929f4c"/>
          <w:b/>
          <w:color w:val="0070C0"/>
          <w:sz w:val="40"/>
          <w:szCs w:val="40"/>
          <w:lang w:val="en-US"/>
        </w:rPr>
        <w:t>ources of heterogeneity</w:t>
      </w:r>
      <w:r w:rsidR="00420A2E" w:rsidRPr="002C76B1">
        <w:rPr>
          <w:rFonts w:cs="AdvTTb5929f4c"/>
          <w:b/>
          <w:sz w:val="24"/>
          <w:szCs w:val="24"/>
          <w:lang w:val="en-US"/>
        </w:rPr>
        <w:t xml:space="preserve"> </w:t>
      </w:r>
    </w:p>
    <w:p w:rsidR="008221BE" w:rsidRPr="002C76B1" w:rsidRDefault="00C53CEC" w:rsidP="005C13C0">
      <w:pPr>
        <w:spacing w:line="480" w:lineRule="auto"/>
        <w:rPr>
          <w:rFonts w:cs="AdvTTb5929f4c"/>
          <w:sz w:val="24"/>
          <w:szCs w:val="24"/>
          <w:lang w:val="en-US"/>
        </w:rPr>
      </w:pPr>
      <w:r w:rsidRPr="002C76B1">
        <w:rPr>
          <w:rFonts w:cs="AdvTTb5929f4c"/>
          <w:sz w:val="24"/>
          <w:szCs w:val="24"/>
          <w:lang w:val="en-US"/>
        </w:rPr>
        <w:t>Potential sources of heterogeneity in the eligible research studies tha</w:t>
      </w:r>
      <w:r w:rsidR="005C13C0" w:rsidRPr="002C76B1">
        <w:rPr>
          <w:rFonts w:cs="AdvTTb5929f4c"/>
          <w:sz w:val="24"/>
          <w:szCs w:val="24"/>
          <w:lang w:val="en-US"/>
        </w:rPr>
        <w:t xml:space="preserve">t could influence outcomes are divided in 3 main categories: </w:t>
      </w:r>
      <w:r w:rsidRPr="002C76B1">
        <w:rPr>
          <w:rFonts w:cs="AdvTTb5929f4c"/>
          <w:sz w:val="24"/>
          <w:szCs w:val="24"/>
          <w:lang w:val="en-US"/>
        </w:rPr>
        <w:t xml:space="preserve">methodological, </w:t>
      </w:r>
      <w:r w:rsidR="002219F4" w:rsidRPr="002C76B1">
        <w:rPr>
          <w:rFonts w:cs="AdvTTb5929f4c"/>
          <w:sz w:val="24"/>
          <w:szCs w:val="24"/>
          <w:lang w:val="en-US"/>
        </w:rPr>
        <w:t xml:space="preserve">clinical, </w:t>
      </w:r>
      <w:r w:rsidRPr="002C76B1">
        <w:rPr>
          <w:rFonts w:cs="AdvTTb5929f4c"/>
          <w:sz w:val="24"/>
          <w:szCs w:val="24"/>
          <w:lang w:val="en-US"/>
        </w:rPr>
        <w:t xml:space="preserve">and other sources of heterogeneity </w:t>
      </w:r>
      <w:r w:rsidR="00F54804" w:rsidRPr="002C76B1">
        <w:rPr>
          <w:rFonts w:cs="AdvTTb5929f4c"/>
          <w:sz w:val="24"/>
          <w:szCs w:val="24"/>
          <w:lang w:val="en-US"/>
        </w:rPr>
        <w:t>[65</w:t>
      </w:r>
      <w:proofErr w:type="gramStart"/>
      <w:r w:rsidR="00F54804" w:rsidRPr="002C76B1">
        <w:rPr>
          <w:rFonts w:cs="AdvTTb5929f4c"/>
          <w:sz w:val="24"/>
          <w:szCs w:val="24"/>
          <w:lang w:val="en-US"/>
        </w:rPr>
        <w:t>,70</w:t>
      </w:r>
      <w:proofErr w:type="gramEnd"/>
      <w:r w:rsidR="00F54804" w:rsidRPr="002C76B1">
        <w:rPr>
          <w:rFonts w:cs="AdvTTb5929f4c"/>
          <w:sz w:val="24"/>
          <w:szCs w:val="24"/>
          <w:lang w:val="en-US"/>
        </w:rPr>
        <w:t>]</w:t>
      </w:r>
      <w:r w:rsidRPr="002C76B1">
        <w:rPr>
          <w:rFonts w:cs="AdvTTb5929f4c"/>
          <w:sz w:val="24"/>
          <w:szCs w:val="24"/>
          <w:lang w:val="en-US"/>
        </w:rPr>
        <w:t xml:space="preserve">.  </w:t>
      </w:r>
      <w:r w:rsidR="005C13C0" w:rsidRPr="002C76B1">
        <w:rPr>
          <w:rFonts w:cs="AdvTTb5929f4c"/>
          <w:sz w:val="24"/>
          <w:szCs w:val="24"/>
          <w:lang w:val="en-US"/>
        </w:rPr>
        <w:t xml:space="preserve"> </w:t>
      </w:r>
      <w:r w:rsidR="000D4330" w:rsidRPr="002C76B1">
        <w:rPr>
          <w:rFonts w:cs="AdvTTb5929f4c"/>
          <w:sz w:val="24"/>
          <w:szCs w:val="24"/>
          <w:lang w:val="en-US"/>
        </w:rPr>
        <w:t xml:space="preserve">A series of </w:t>
      </w:r>
      <w:r w:rsidR="002219F4" w:rsidRPr="002C76B1">
        <w:rPr>
          <w:rFonts w:cs="AdvTTb5929f4c"/>
          <w:sz w:val="24"/>
          <w:szCs w:val="24"/>
          <w:lang w:val="en-US"/>
        </w:rPr>
        <w:t xml:space="preserve">these </w:t>
      </w:r>
      <w:r w:rsidR="000D4330" w:rsidRPr="002C76B1">
        <w:rPr>
          <w:rFonts w:cs="AdvTTb5929f4c"/>
          <w:sz w:val="24"/>
          <w:szCs w:val="24"/>
          <w:lang w:val="en-US"/>
        </w:rPr>
        <w:t xml:space="preserve">sources </w:t>
      </w:r>
      <w:proofErr w:type="gramStart"/>
      <w:r w:rsidR="000D4330" w:rsidRPr="002C76B1">
        <w:rPr>
          <w:rFonts w:cs="AdvTTb5929f4c"/>
          <w:sz w:val="24"/>
          <w:szCs w:val="24"/>
          <w:lang w:val="en-US"/>
        </w:rPr>
        <w:t>are defined</w:t>
      </w:r>
      <w:proofErr w:type="gramEnd"/>
      <w:r w:rsidR="000D4330" w:rsidRPr="002C76B1">
        <w:rPr>
          <w:rFonts w:cs="AdvTTb5929f4c"/>
          <w:sz w:val="24"/>
          <w:szCs w:val="24"/>
          <w:lang w:val="en-US"/>
        </w:rPr>
        <w:t xml:space="preserve"> a priori </w:t>
      </w:r>
      <w:r w:rsidR="00DA30EA" w:rsidRPr="002C76B1">
        <w:rPr>
          <w:rFonts w:cs="AdvTTb5929f4c"/>
          <w:sz w:val="24"/>
          <w:szCs w:val="24"/>
          <w:lang w:val="en-US"/>
        </w:rPr>
        <w:t>under here.  We will consult these variables to</w:t>
      </w:r>
      <w:r w:rsidR="000D4330" w:rsidRPr="002C76B1">
        <w:rPr>
          <w:rFonts w:cs="AdvTTb5929f4c"/>
          <w:sz w:val="24"/>
          <w:szCs w:val="24"/>
          <w:lang w:val="en-US"/>
        </w:rPr>
        <w:t xml:space="preserve"> explore heterogeneity in outcomes.</w:t>
      </w:r>
      <w:r w:rsidR="004434A9" w:rsidRPr="002C76B1">
        <w:rPr>
          <w:rFonts w:cs="AdvTTb5929f4c"/>
          <w:sz w:val="24"/>
          <w:szCs w:val="24"/>
          <w:lang w:val="en-US"/>
        </w:rPr>
        <w:t xml:space="preserve">  </w:t>
      </w:r>
    </w:p>
    <w:p w:rsidR="008221BE" w:rsidRPr="002C76B1" w:rsidRDefault="008221BE" w:rsidP="005C13C0">
      <w:pPr>
        <w:spacing w:line="480" w:lineRule="auto"/>
        <w:rPr>
          <w:rFonts w:cs="AdvTTb5929f4c"/>
          <w:sz w:val="24"/>
          <w:szCs w:val="24"/>
          <w:lang w:val="en-US"/>
        </w:rPr>
      </w:pPr>
    </w:p>
    <w:p w:rsidR="000D4330" w:rsidRPr="002C76B1" w:rsidRDefault="000D4330" w:rsidP="000D4330">
      <w:pPr>
        <w:spacing w:line="480" w:lineRule="auto"/>
        <w:rPr>
          <w:rFonts w:cs="AdvTTb5929f4c"/>
          <w:b/>
          <w:sz w:val="24"/>
          <w:szCs w:val="24"/>
        </w:rPr>
      </w:pPr>
      <w:r w:rsidRPr="002C76B1">
        <w:rPr>
          <w:rFonts w:cs="AdvTTb5929f4c"/>
          <w:b/>
          <w:sz w:val="24"/>
          <w:szCs w:val="24"/>
        </w:rPr>
        <w:t>Methodological heterogeneity</w:t>
      </w:r>
    </w:p>
    <w:p w:rsidR="008221BE" w:rsidRPr="002C76B1" w:rsidRDefault="002219F4" w:rsidP="002219F4">
      <w:pPr>
        <w:spacing w:line="480" w:lineRule="auto"/>
        <w:rPr>
          <w:rFonts w:cs="AdvTTb5929f4c"/>
          <w:sz w:val="24"/>
          <w:szCs w:val="24"/>
        </w:rPr>
      </w:pPr>
      <w:r w:rsidRPr="002C76B1">
        <w:rPr>
          <w:rFonts w:cs="AdvTTb5929f4c"/>
          <w:sz w:val="24"/>
          <w:szCs w:val="24"/>
        </w:rPr>
        <w:t>Methodological heterogeneity r</w:t>
      </w:r>
      <w:r w:rsidR="009E33CA" w:rsidRPr="002C76B1">
        <w:rPr>
          <w:rFonts w:cs="AdvTTb5929f4c"/>
          <w:sz w:val="24"/>
          <w:szCs w:val="24"/>
        </w:rPr>
        <w:t>efers to differences in outcomes</w:t>
      </w:r>
      <w:r w:rsidRPr="002C76B1">
        <w:rPr>
          <w:rFonts w:cs="AdvTTb5929f4c"/>
          <w:sz w:val="24"/>
          <w:szCs w:val="24"/>
        </w:rPr>
        <w:t xml:space="preserve"> within and between studies as a result of the design, conduct and analysis, and size of the study </w:t>
      </w:r>
      <w:r w:rsidR="00F54804" w:rsidRPr="002C76B1">
        <w:rPr>
          <w:rFonts w:cs="AdvTTb5929f4c"/>
          <w:sz w:val="24"/>
          <w:szCs w:val="24"/>
        </w:rPr>
        <w:t>[65</w:t>
      </w:r>
      <w:proofErr w:type="gramStart"/>
      <w:r w:rsidR="00F54804" w:rsidRPr="002C76B1">
        <w:rPr>
          <w:rFonts w:cs="AdvTTb5929f4c"/>
          <w:sz w:val="24"/>
          <w:szCs w:val="24"/>
        </w:rPr>
        <w:t>,66,70</w:t>
      </w:r>
      <w:proofErr w:type="gramEnd"/>
      <w:r w:rsidR="00F54804" w:rsidRPr="002C76B1">
        <w:rPr>
          <w:rFonts w:cs="AdvTTb5929f4c"/>
          <w:sz w:val="24"/>
          <w:szCs w:val="24"/>
        </w:rPr>
        <w:t>]</w:t>
      </w:r>
      <w:r w:rsidRPr="002C76B1">
        <w:rPr>
          <w:rFonts w:cs="AdvTTb5929f4c"/>
          <w:sz w:val="24"/>
          <w:szCs w:val="24"/>
        </w:rPr>
        <w:t>.</w:t>
      </w:r>
      <w:r w:rsidR="0043462E" w:rsidRPr="002C76B1">
        <w:rPr>
          <w:rFonts w:cs="AdvTTb5929f4c"/>
          <w:sz w:val="24"/>
          <w:szCs w:val="24"/>
        </w:rPr>
        <w:t xml:space="preserve">  We will consider the following potential sources of methodological heterogeneity (T</w:t>
      </w:r>
      <w:r w:rsidR="003F62EA" w:rsidRPr="002C76B1">
        <w:rPr>
          <w:rFonts w:cs="AdvTTb5929f4c"/>
          <w:sz w:val="24"/>
          <w:szCs w:val="24"/>
        </w:rPr>
        <w:t>able 1</w:t>
      </w:r>
      <w:r w:rsidR="0043462E" w:rsidRPr="002C76B1">
        <w:rPr>
          <w:rFonts w:cs="AdvTTb5929f4c"/>
          <w:sz w:val="24"/>
          <w:szCs w:val="24"/>
        </w:rPr>
        <w:t>)</w:t>
      </w:r>
      <w:r w:rsidRPr="002C76B1">
        <w:rPr>
          <w:rFonts w:cs="AdvTTb5929f4c"/>
          <w:sz w:val="24"/>
          <w:szCs w:val="24"/>
        </w:rPr>
        <w:t xml:space="preserve">.  </w:t>
      </w:r>
    </w:p>
    <w:p w:rsidR="00B81450" w:rsidRPr="002C76B1" w:rsidRDefault="00B81450" w:rsidP="00B81450">
      <w:pPr>
        <w:pStyle w:val="NoSpacing"/>
      </w:pPr>
    </w:p>
    <w:p w:rsidR="002219F4" w:rsidRPr="002C76B1" w:rsidRDefault="003F62EA" w:rsidP="00DA30EA">
      <w:pPr>
        <w:pStyle w:val="NoSpacing"/>
        <w:rPr>
          <w:b/>
          <w:sz w:val="24"/>
          <w:szCs w:val="24"/>
        </w:rPr>
      </w:pPr>
      <w:r w:rsidRPr="002C76B1">
        <w:rPr>
          <w:b/>
          <w:sz w:val="24"/>
          <w:szCs w:val="24"/>
        </w:rPr>
        <w:t>Table 1</w:t>
      </w:r>
      <w:r w:rsidR="002219F4" w:rsidRPr="002C76B1">
        <w:rPr>
          <w:b/>
          <w:sz w:val="24"/>
          <w:szCs w:val="24"/>
        </w:rPr>
        <w:t xml:space="preserve">. Potential sources </w:t>
      </w:r>
      <w:r w:rsidR="00C87583" w:rsidRPr="002C76B1">
        <w:rPr>
          <w:b/>
          <w:sz w:val="24"/>
          <w:szCs w:val="24"/>
        </w:rPr>
        <w:t xml:space="preserve">of </w:t>
      </w:r>
      <w:r w:rsidR="002219F4" w:rsidRPr="002C76B1">
        <w:rPr>
          <w:b/>
          <w:sz w:val="24"/>
          <w:szCs w:val="24"/>
        </w:rPr>
        <w:t xml:space="preserve">methodological heterogeneity </w:t>
      </w:r>
    </w:p>
    <w:p w:rsidR="00B81450" w:rsidRPr="002C76B1" w:rsidRDefault="00B81450" w:rsidP="00DA30EA">
      <w:pPr>
        <w:pStyle w:val="NoSpacing"/>
        <w:rPr>
          <w:b/>
          <w:sz w:val="24"/>
          <w:szCs w:val="24"/>
        </w:rPr>
      </w:pPr>
    </w:p>
    <w:tbl>
      <w:tblPr>
        <w:tblStyle w:val="TableGrid"/>
        <w:tblW w:w="9639" w:type="dxa"/>
        <w:tblInd w:w="108" w:type="dxa"/>
        <w:tblLook w:val="04A0" w:firstRow="1" w:lastRow="0" w:firstColumn="1" w:lastColumn="0" w:noHBand="0" w:noVBand="1"/>
      </w:tblPr>
      <w:tblGrid>
        <w:gridCol w:w="3261"/>
        <w:gridCol w:w="6378"/>
      </w:tblGrid>
      <w:tr w:rsidR="002219F4" w:rsidRPr="002C76B1" w:rsidTr="008B2F98">
        <w:tc>
          <w:tcPr>
            <w:tcW w:w="3261" w:type="dxa"/>
          </w:tcPr>
          <w:p w:rsidR="002219F4" w:rsidRPr="002C76B1" w:rsidRDefault="002219F4" w:rsidP="008B2F98">
            <w:pPr>
              <w:rPr>
                <w:rFonts w:cstheme="minorHAnsi"/>
                <w:b/>
                <w:sz w:val="24"/>
                <w:szCs w:val="24"/>
                <w:lang w:val="en-US"/>
              </w:rPr>
            </w:pPr>
            <w:r w:rsidRPr="002C76B1">
              <w:rPr>
                <w:rFonts w:cstheme="minorHAnsi"/>
                <w:b/>
                <w:sz w:val="24"/>
                <w:szCs w:val="24"/>
                <w:lang w:val="en-US"/>
              </w:rPr>
              <w:t xml:space="preserve">Potential sources of </w:t>
            </w:r>
            <w:r w:rsidR="00DA30EA" w:rsidRPr="002C76B1">
              <w:rPr>
                <w:rFonts w:cstheme="minorHAnsi"/>
                <w:b/>
                <w:sz w:val="24"/>
                <w:szCs w:val="24"/>
                <w:lang w:val="en-US"/>
              </w:rPr>
              <w:t xml:space="preserve">methodological </w:t>
            </w:r>
            <w:r w:rsidRPr="002C76B1">
              <w:rPr>
                <w:rFonts w:cstheme="minorHAnsi"/>
                <w:b/>
                <w:sz w:val="24"/>
                <w:szCs w:val="24"/>
                <w:lang w:val="en-US"/>
              </w:rPr>
              <w:t>heterogeneity</w:t>
            </w:r>
          </w:p>
        </w:tc>
        <w:tc>
          <w:tcPr>
            <w:tcW w:w="6378" w:type="dxa"/>
          </w:tcPr>
          <w:p w:rsidR="002219F4" w:rsidRPr="002C76B1" w:rsidRDefault="009E33CA" w:rsidP="008B2F98">
            <w:pPr>
              <w:rPr>
                <w:rFonts w:cstheme="minorHAnsi"/>
                <w:b/>
                <w:sz w:val="24"/>
                <w:szCs w:val="24"/>
                <w:lang w:val="en-US"/>
              </w:rPr>
            </w:pPr>
            <w:r w:rsidRPr="002C76B1">
              <w:rPr>
                <w:rFonts w:cstheme="minorHAnsi"/>
                <w:b/>
                <w:sz w:val="24"/>
                <w:szCs w:val="24"/>
                <w:lang w:val="en-US"/>
              </w:rPr>
              <w:t>Description of pertinent subgroups for each domain</w:t>
            </w:r>
          </w:p>
        </w:tc>
      </w:tr>
      <w:tr w:rsidR="002219F4" w:rsidRPr="002C76B1" w:rsidTr="008B2F98">
        <w:tc>
          <w:tcPr>
            <w:tcW w:w="3261" w:type="dxa"/>
          </w:tcPr>
          <w:p w:rsidR="002219F4" w:rsidRPr="002C76B1" w:rsidRDefault="00035C95" w:rsidP="008B2F98">
            <w:pPr>
              <w:rPr>
                <w:rFonts w:cstheme="minorHAnsi"/>
                <w:sz w:val="24"/>
                <w:szCs w:val="24"/>
                <w:lang w:val="en-US"/>
              </w:rPr>
            </w:pPr>
            <w:r w:rsidRPr="002C76B1">
              <w:rPr>
                <w:rFonts w:cstheme="minorHAnsi"/>
                <w:sz w:val="24"/>
                <w:szCs w:val="24"/>
                <w:lang w:val="en-US"/>
              </w:rPr>
              <w:t>Research design</w:t>
            </w:r>
          </w:p>
        </w:tc>
        <w:tc>
          <w:tcPr>
            <w:tcW w:w="6378" w:type="dxa"/>
          </w:tcPr>
          <w:p w:rsidR="00035C95" w:rsidRPr="002C76B1" w:rsidRDefault="004434A9" w:rsidP="00DA30EA">
            <w:pPr>
              <w:rPr>
                <w:rFonts w:cstheme="minorHAnsi"/>
                <w:sz w:val="24"/>
                <w:szCs w:val="24"/>
                <w:lang w:val="en-US"/>
              </w:rPr>
            </w:pPr>
            <w:r w:rsidRPr="002C76B1">
              <w:rPr>
                <w:b/>
                <w:i/>
                <w:sz w:val="24"/>
                <w:szCs w:val="24"/>
              </w:rPr>
              <w:t>S</w:t>
            </w:r>
            <w:r w:rsidR="00DA30EA" w:rsidRPr="002C76B1">
              <w:rPr>
                <w:b/>
                <w:i/>
                <w:sz w:val="24"/>
                <w:szCs w:val="24"/>
              </w:rPr>
              <w:t>urveys or questionnaires, interviews, and focus groups</w:t>
            </w:r>
            <w:r w:rsidRPr="002C76B1">
              <w:rPr>
                <w:b/>
                <w:i/>
                <w:sz w:val="24"/>
                <w:szCs w:val="24"/>
              </w:rPr>
              <w:t xml:space="preserve"> etc.</w:t>
            </w:r>
          </w:p>
        </w:tc>
      </w:tr>
      <w:tr w:rsidR="002219F4" w:rsidRPr="002C76B1" w:rsidTr="008B2F98">
        <w:tc>
          <w:tcPr>
            <w:tcW w:w="3261" w:type="dxa"/>
          </w:tcPr>
          <w:p w:rsidR="002219F4" w:rsidRPr="002C76B1" w:rsidRDefault="002219F4" w:rsidP="008B2F98">
            <w:pPr>
              <w:rPr>
                <w:rFonts w:cstheme="minorHAnsi"/>
                <w:sz w:val="24"/>
                <w:szCs w:val="24"/>
                <w:lang w:val="en-US"/>
              </w:rPr>
            </w:pPr>
            <w:r w:rsidRPr="002C76B1">
              <w:rPr>
                <w:rFonts w:cstheme="minorHAnsi"/>
                <w:sz w:val="24"/>
                <w:szCs w:val="24"/>
                <w:lang w:val="en-US"/>
              </w:rPr>
              <w:t>Conduct and analysis of the study</w:t>
            </w:r>
          </w:p>
        </w:tc>
        <w:tc>
          <w:tcPr>
            <w:tcW w:w="6378" w:type="dxa"/>
          </w:tcPr>
          <w:p w:rsidR="002219F4" w:rsidRPr="002C76B1" w:rsidRDefault="004434A9" w:rsidP="008B2F98">
            <w:pPr>
              <w:rPr>
                <w:rFonts w:cstheme="minorHAnsi"/>
                <w:sz w:val="24"/>
                <w:szCs w:val="24"/>
                <w:lang w:val="en-US"/>
              </w:rPr>
            </w:pPr>
            <w:r w:rsidRPr="002C76B1">
              <w:rPr>
                <w:rFonts w:cstheme="minorHAnsi"/>
                <w:b/>
                <w:i/>
                <w:sz w:val="24"/>
                <w:szCs w:val="24"/>
                <w:lang w:val="en-US"/>
              </w:rPr>
              <w:t>T</w:t>
            </w:r>
            <w:r w:rsidR="00C94B10" w:rsidRPr="002C76B1">
              <w:rPr>
                <w:rFonts w:cstheme="minorHAnsi"/>
                <w:b/>
                <w:i/>
                <w:sz w:val="24"/>
                <w:szCs w:val="24"/>
                <w:lang w:val="en-US"/>
              </w:rPr>
              <w:t xml:space="preserve">he risk of </w:t>
            </w:r>
            <w:r w:rsidR="00DA30EA" w:rsidRPr="002C76B1">
              <w:rPr>
                <w:rFonts w:cstheme="minorHAnsi"/>
                <w:b/>
                <w:i/>
                <w:sz w:val="24"/>
                <w:szCs w:val="24"/>
                <w:lang w:val="en-US"/>
              </w:rPr>
              <w:t>s</w:t>
            </w:r>
            <w:r w:rsidR="002219F4" w:rsidRPr="002C76B1">
              <w:rPr>
                <w:rFonts w:cstheme="minorHAnsi"/>
                <w:b/>
                <w:i/>
                <w:sz w:val="24"/>
                <w:szCs w:val="24"/>
                <w:lang w:val="en-US"/>
              </w:rPr>
              <w:t xml:space="preserve">election, performance, detection, attrition, </w:t>
            </w:r>
            <w:r w:rsidR="00035C95" w:rsidRPr="002C76B1">
              <w:rPr>
                <w:rFonts w:cstheme="minorHAnsi"/>
                <w:b/>
                <w:i/>
                <w:sz w:val="24"/>
                <w:szCs w:val="24"/>
                <w:lang w:val="en-US"/>
              </w:rPr>
              <w:t xml:space="preserve">and </w:t>
            </w:r>
            <w:r w:rsidR="002219F4" w:rsidRPr="002C76B1">
              <w:rPr>
                <w:rFonts w:cstheme="minorHAnsi"/>
                <w:b/>
                <w:i/>
                <w:sz w:val="24"/>
                <w:szCs w:val="24"/>
                <w:lang w:val="en-US"/>
              </w:rPr>
              <w:t>r</w:t>
            </w:r>
            <w:r w:rsidR="00035C95" w:rsidRPr="002C76B1">
              <w:rPr>
                <w:rFonts w:cstheme="minorHAnsi"/>
                <w:b/>
                <w:i/>
                <w:sz w:val="24"/>
                <w:szCs w:val="24"/>
                <w:lang w:val="en-US"/>
              </w:rPr>
              <w:t>eporting bias</w:t>
            </w:r>
            <w:r w:rsidR="002C76B1" w:rsidRPr="002C76B1">
              <w:rPr>
                <w:rFonts w:cstheme="minorHAnsi"/>
                <w:sz w:val="24"/>
                <w:szCs w:val="24"/>
                <w:lang w:val="en-US"/>
              </w:rPr>
              <w:t xml:space="preserve"> </w:t>
            </w:r>
            <w:r w:rsidR="00F54804" w:rsidRPr="002C76B1">
              <w:rPr>
                <w:rFonts w:cstheme="minorHAnsi"/>
                <w:sz w:val="24"/>
                <w:szCs w:val="24"/>
                <w:lang w:val="en-US"/>
              </w:rPr>
              <w:t>[66]</w:t>
            </w:r>
            <w:r w:rsidR="004A3750" w:rsidRPr="002C76B1">
              <w:rPr>
                <w:rFonts w:cstheme="minorHAnsi"/>
                <w:sz w:val="24"/>
                <w:szCs w:val="24"/>
                <w:lang w:val="en-US"/>
              </w:rPr>
              <w:t>.</w:t>
            </w:r>
          </w:p>
        </w:tc>
      </w:tr>
      <w:tr w:rsidR="002219F4" w:rsidRPr="002C76B1" w:rsidTr="008B2F98">
        <w:tc>
          <w:tcPr>
            <w:tcW w:w="3261" w:type="dxa"/>
          </w:tcPr>
          <w:p w:rsidR="002219F4" w:rsidRPr="002C76B1" w:rsidRDefault="002219F4" w:rsidP="008B2F98">
            <w:pPr>
              <w:rPr>
                <w:rFonts w:cstheme="minorHAnsi"/>
                <w:sz w:val="24"/>
                <w:szCs w:val="24"/>
                <w:lang w:val="en-US"/>
              </w:rPr>
            </w:pPr>
            <w:r w:rsidRPr="002C76B1">
              <w:rPr>
                <w:rFonts w:cstheme="minorHAnsi"/>
                <w:sz w:val="24"/>
                <w:szCs w:val="24"/>
                <w:lang w:val="en-US"/>
              </w:rPr>
              <w:t>Study size</w:t>
            </w:r>
          </w:p>
        </w:tc>
        <w:tc>
          <w:tcPr>
            <w:tcW w:w="6378" w:type="dxa"/>
          </w:tcPr>
          <w:p w:rsidR="00AF617F" w:rsidRPr="002C76B1" w:rsidRDefault="004434A9" w:rsidP="00AF617F">
            <w:pPr>
              <w:rPr>
                <w:rFonts w:cstheme="minorHAnsi"/>
                <w:sz w:val="24"/>
                <w:szCs w:val="24"/>
                <w:lang w:val="en-US"/>
              </w:rPr>
            </w:pPr>
            <w:r w:rsidRPr="002C76B1">
              <w:rPr>
                <w:rFonts w:cstheme="minorHAnsi"/>
                <w:b/>
                <w:i/>
                <w:sz w:val="24"/>
                <w:szCs w:val="24"/>
                <w:lang w:val="en-US"/>
              </w:rPr>
              <w:t>‘Study size’</w:t>
            </w:r>
            <w:r w:rsidRPr="002C76B1">
              <w:rPr>
                <w:rFonts w:cstheme="minorHAnsi"/>
                <w:b/>
                <w:sz w:val="24"/>
                <w:szCs w:val="24"/>
                <w:lang w:val="en-US"/>
              </w:rPr>
              <w:t xml:space="preserve"> </w:t>
            </w:r>
            <w:r w:rsidRPr="002C76B1">
              <w:rPr>
                <w:rFonts w:cstheme="minorHAnsi"/>
                <w:sz w:val="24"/>
                <w:szCs w:val="24"/>
                <w:lang w:val="en-US"/>
              </w:rPr>
              <w:t>will be explored, because</w:t>
            </w:r>
            <w:r w:rsidRPr="002C76B1">
              <w:rPr>
                <w:rFonts w:cstheme="minorHAnsi"/>
                <w:b/>
                <w:sz w:val="24"/>
                <w:szCs w:val="24"/>
                <w:lang w:val="en-US"/>
              </w:rPr>
              <w:t xml:space="preserve"> </w:t>
            </w:r>
            <w:r w:rsidRPr="002C76B1">
              <w:rPr>
                <w:rFonts w:cstheme="minorHAnsi"/>
                <w:sz w:val="24"/>
                <w:szCs w:val="24"/>
                <w:lang w:val="en-US"/>
              </w:rPr>
              <w:t xml:space="preserve">smaller studies often lack power and </w:t>
            </w:r>
            <w:r w:rsidRPr="002C76B1">
              <w:rPr>
                <w:rFonts w:cs="AdvTTb5929f4c"/>
                <w:sz w:val="24"/>
                <w:szCs w:val="24"/>
              </w:rPr>
              <w:t>their methodological rigour tends to be suboptimal</w:t>
            </w:r>
            <w:r w:rsidR="003F62EA" w:rsidRPr="002C76B1">
              <w:rPr>
                <w:rFonts w:cstheme="minorHAnsi"/>
                <w:sz w:val="24"/>
                <w:szCs w:val="24"/>
                <w:lang w:val="en-US"/>
              </w:rPr>
              <w:t xml:space="preserve"> </w:t>
            </w:r>
            <w:r w:rsidR="003E5488" w:rsidRPr="002C76B1">
              <w:rPr>
                <w:rFonts w:cs="AdvTTb5929f4c"/>
                <w:sz w:val="24"/>
                <w:szCs w:val="24"/>
              </w:rPr>
              <w:t>[72</w:t>
            </w:r>
            <w:proofErr w:type="gramStart"/>
            <w:r w:rsidR="003E5488" w:rsidRPr="002C76B1">
              <w:rPr>
                <w:rFonts w:cs="AdvTTb5929f4c"/>
                <w:sz w:val="24"/>
                <w:szCs w:val="24"/>
              </w:rPr>
              <w:t>,73,74</w:t>
            </w:r>
            <w:proofErr w:type="gramEnd"/>
            <w:r w:rsidR="00F54804" w:rsidRPr="002C76B1">
              <w:rPr>
                <w:rFonts w:cs="AdvTTb5929f4c"/>
                <w:sz w:val="24"/>
                <w:szCs w:val="24"/>
              </w:rPr>
              <w:t>]</w:t>
            </w:r>
            <w:r w:rsidR="00AF617F" w:rsidRPr="002C76B1">
              <w:rPr>
                <w:rFonts w:cs="AdvTTb5929f4c"/>
                <w:sz w:val="24"/>
                <w:szCs w:val="24"/>
              </w:rPr>
              <w:t>.</w:t>
            </w:r>
            <w:r w:rsidR="004A3750" w:rsidRPr="002C76B1">
              <w:rPr>
                <w:rFonts w:cs="AdvTTb5929f4c"/>
                <w:sz w:val="24"/>
                <w:szCs w:val="24"/>
              </w:rPr>
              <w:t xml:space="preserve"> </w:t>
            </w:r>
          </w:p>
        </w:tc>
      </w:tr>
    </w:tbl>
    <w:p w:rsidR="00B81450" w:rsidRPr="002C76B1" w:rsidRDefault="00B81450" w:rsidP="002219F4">
      <w:pPr>
        <w:spacing w:line="480" w:lineRule="auto"/>
        <w:rPr>
          <w:rFonts w:cs="AdvTTb5929f4c"/>
          <w:b/>
          <w:sz w:val="24"/>
          <w:szCs w:val="24"/>
        </w:rPr>
      </w:pPr>
    </w:p>
    <w:p w:rsidR="002219F4" w:rsidRPr="002C76B1" w:rsidRDefault="002219F4" w:rsidP="002219F4">
      <w:pPr>
        <w:spacing w:line="480" w:lineRule="auto"/>
        <w:rPr>
          <w:rFonts w:cs="AdvTTb5929f4c"/>
          <w:b/>
          <w:sz w:val="24"/>
          <w:szCs w:val="24"/>
        </w:rPr>
      </w:pPr>
      <w:r w:rsidRPr="002C76B1">
        <w:rPr>
          <w:rFonts w:cs="AdvTTb5929f4c"/>
          <w:b/>
          <w:sz w:val="24"/>
          <w:szCs w:val="24"/>
        </w:rPr>
        <w:t>Clinical heterogeneity</w:t>
      </w:r>
    </w:p>
    <w:p w:rsidR="002219F4" w:rsidRPr="002C76B1" w:rsidRDefault="00635EDB" w:rsidP="002219F4">
      <w:pPr>
        <w:spacing w:line="480" w:lineRule="auto"/>
        <w:rPr>
          <w:rFonts w:cs="AdvTTb5929f4c"/>
          <w:sz w:val="24"/>
          <w:szCs w:val="24"/>
        </w:rPr>
      </w:pPr>
      <w:r w:rsidRPr="002C76B1">
        <w:rPr>
          <w:rFonts w:cs="AdvTTb5929f4c"/>
          <w:sz w:val="24"/>
          <w:szCs w:val="24"/>
        </w:rPr>
        <w:t xml:space="preserve">Clinical heterogeneity refers </w:t>
      </w:r>
      <w:r w:rsidR="009E33CA" w:rsidRPr="002C76B1">
        <w:rPr>
          <w:rFonts w:cs="AdvTTb5929f4c"/>
          <w:sz w:val="24"/>
          <w:szCs w:val="24"/>
        </w:rPr>
        <w:t>to differences in outcomes</w:t>
      </w:r>
      <w:r w:rsidR="003F62EA" w:rsidRPr="002C76B1">
        <w:rPr>
          <w:rFonts w:cs="AdvTTb5929f4c"/>
          <w:sz w:val="24"/>
          <w:szCs w:val="24"/>
        </w:rPr>
        <w:t xml:space="preserve"> within and</w:t>
      </w:r>
      <w:r w:rsidR="009E33CA" w:rsidRPr="002C76B1">
        <w:rPr>
          <w:rFonts w:cs="AdvTTb5929f4c"/>
          <w:sz w:val="24"/>
          <w:szCs w:val="24"/>
        </w:rPr>
        <w:t xml:space="preserve"> between studies as a result of </w:t>
      </w:r>
      <w:r w:rsidRPr="002C76B1">
        <w:rPr>
          <w:rFonts w:cs="AdvTTb5929f4c"/>
          <w:sz w:val="24"/>
          <w:szCs w:val="24"/>
        </w:rPr>
        <w:t>specific characteristics of stakeholder</w:t>
      </w:r>
      <w:r w:rsidR="0085791F" w:rsidRPr="002C76B1">
        <w:rPr>
          <w:rFonts w:cs="AdvTTb5929f4c"/>
          <w:sz w:val="24"/>
          <w:szCs w:val="24"/>
        </w:rPr>
        <w:t>s, interventions, outcomes, and setting</w:t>
      </w:r>
      <w:r w:rsidR="00F54804" w:rsidRPr="002C76B1">
        <w:rPr>
          <w:rFonts w:cs="AdvTTb5929f4c"/>
          <w:sz w:val="24"/>
          <w:szCs w:val="24"/>
          <w:lang w:val="en-US"/>
        </w:rPr>
        <w:t xml:space="preserve"> [65</w:t>
      </w:r>
      <w:proofErr w:type="gramStart"/>
      <w:r w:rsidR="00F54804" w:rsidRPr="002C76B1">
        <w:rPr>
          <w:rFonts w:cs="AdvTTb5929f4c"/>
          <w:sz w:val="24"/>
          <w:szCs w:val="24"/>
          <w:lang w:val="en-US"/>
        </w:rPr>
        <w:t>,70</w:t>
      </w:r>
      <w:proofErr w:type="gramEnd"/>
      <w:r w:rsidR="00F54804" w:rsidRPr="002C76B1">
        <w:rPr>
          <w:rFonts w:cs="AdvTTb5929f4c"/>
          <w:sz w:val="24"/>
          <w:szCs w:val="24"/>
          <w:lang w:val="en-US"/>
        </w:rPr>
        <w:t>]</w:t>
      </w:r>
      <w:r w:rsidRPr="002C76B1">
        <w:rPr>
          <w:rFonts w:cs="AdvTTb5929f4c"/>
          <w:sz w:val="24"/>
          <w:szCs w:val="24"/>
        </w:rPr>
        <w:t>.</w:t>
      </w:r>
      <w:r w:rsidRPr="002C76B1">
        <w:rPr>
          <w:rFonts w:cs="AdvTTb5929f4c"/>
          <w:sz w:val="24"/>
          <w:szCs w:val="24"/>
          <w:lang w:val="en-US"/>
        </w:rPr>
        <w:t xml:space="preserve"> </w:t>
      </w:r>
      <w:r w:rsidRPr="002C76B1">
        <w:rPr>
          <w:rFonts w:cs="AdvTTb5929f4c"/>
          <w:b/>
          <w:sz w:val="24"/>
          <w:szCs w:val="24"/>
          <w:lang w:val="en-US"/>
        </w:rPr>
        <w:t xml:space="preserve">  </w:t>
      </w:r>
      <w:r w:rsidR="0043462E" w:rsidRPr="002C76B1">
        <w:rPr>
          <w:rFonts w:cs="AdvTTb5929f4c"/>
          <w:sz w:val="24"/>
          <w:szCs w:val="24"/>
          <w:lang w:val="en-US"/>
        </w:rPr>
        <w:t xml:space="preserve">We will consider the following </w:t>
      </w:r>
      <w:r w:rsidR="0043462E" w:rsidRPr="002C76B1">
        <w:rPr>
          <w:rFonts w:cs="AdvTTb5929f4c"/>
          <w:sz w:val="24"/>
          <w:szCs w:val="24"/>
        </w:rPr>
        <w:t>p</w:t>
      </w:r>
      <w:r w:rsidRPr="002C76B1">
        <w:rPr>
          <w:rFonts w:cs="AdvTTb5929f4c"/>
          <w:sz w:val="24"/>
          <w:szCs w:val="24"/>
        </w:rPr>
        <w:t>otential s</w:t>
      </w:r>
      <w:r w:rsidR="002219F4" w:rsidRPr="002C76B1">
        <w:rPr>
          <w:rFonts w:cs="AdvTTb5929f4c"/>
          <w:sz w:val="24"/>
          <w:szCs w:val="24"/>
        </w:rPr>
        <w:t>ources of clinical hete</w:t>
      </w:r>
      <w:r w:rsidRPr="002C76B1">
        <w:rPr>
          <w:rFonts w:cs="AdvTTb5929f4c"/>
          <w:sz w:val="24"/>
          <w:szCs w:val="24"/>
        </w:rPr>
        <w:t xml:space="preserve">rogeneity </w:t>
      </w:r>
      <w:r w:rsidR="0043462E" w:rsidRPr="002C76B1">
        <w:rPr>
          <w:rFonts w:cs="AdvTTb5929f4c"/>
          <w:sz w:val="24"/>
          <w:szCs w:val="24"/>
        </w:rPr>
        <w:t>(T</w:t>
      </w:r>
      <w:r w:rsidR="003F62EA" w:rsidRPr="002C76B1">
        <w:rPr>
          <w:rFonts w:cs="AdvTTb5929f4c"/>
          <w:sz w:val="24"/>
          <w:szCs w:val="24"/>
        </w:rPr>
        <w:t>able 2</w:t>
      </w:r>
      <w:r w:rsidR="0043462E" w:rsidRPr="002C76B1">
        <w:rPr>
          <w:rFonts w:cs="AdvTTb5929f4c"/>
          <w:sz w:val="24"/>
          <w:szCs w:val="24"/>
        </w:rPr>
        <w:t>)</w:t>
      </w:r>
      <w:r w:rsidR="003F62EA" w:rsidRPr="002C76B1">
        <w:rPr>
          <w:rFonts w:cs="AdvTTb5929f4c"/>
          <w:sz w:val="24"/>
          <w:szCs w:val="24"/>
        </w:rPr>
        <w:t>.</w:t>
      </w:r>
    </w:p>
    <w:p w:rsidR="00FE19C9" w:rsidRPr="002C76B1" w:rsidRDefault="00FE19C9" w:rsidP="00FE19C9">
      <w:pPr>
        <w:pStyle w:val="NoSpacing"/>
        <w:rPr>
          <w:lang w:val="en-US"/>
        </w:rPr>
      </w:pPr>
    </w:p>
    <w:p w:rsidR="00635EDB" w:rsidRPr="002C76B1" w:rsidRDefault="00635EDB" w:rsidP="00DC5CF7">
      <w:pPr>
        <w:pStyle w:val="NoSpacing"/>
        <w:rPr>
          <w:b/>
          <w:sz w:val="24"/>
          <w:szCs w:val="24"/>
          <w:lang w:val="en-US"/>
        </w:rPr>
      </w:pPr>
      <w:r w:rsidRPr="002C76B1">
        <w:rPr>
          <w:b/>
          <w:sz w:val="24"/>
          <w:szCs w:val="24"/>
          <w:lang w:val="en-US"/>
        </w:rPr>
        <w:t>Table 2. Potential sources of clinical heterogeneity</w:t>
      </w:r>
    </w:p>
    <w:tbl>
      <w:tblPr>
        <w:tblStyle w:val="TableGrid"/>
        <w:tblW w:w="9639" w:type="dxa"/>
        <w:tblInd w:w="108" w:type="dxa"/>
        <w:tblLook w:val="04A0" w:firstRow="1" w:lastRow="0" w:firstColumn="1" w:lastColumn="0" w:noHBand="0" w:noVBand="1"/>
      </w:tblPr>
      <w:tblGrid>
        <w:gridCol w:w="2864"/>
        <w:gridCol w:w="6775"/>
      </w:tblGrid>
      <w:tr w:rsidR="002219F4" w:rsidRPr="002C76B1" w:rsidTr="0085791F">
        <w:tc>
          <w:tcPr>
            <w:tcW w:w="2864" w:type="dxa"/>
          </w:tcPr>
          <w:p w:rsidR="002219F4" w:rsidRPr="002C76B1" w:rsidRDefault="002219F4" w:rsidP="008B2F98">
            <w:pPr>
              <w:rPr>
                <w:rFonts w:cstheme="minorHAnsi"/>
                <w:b/>
                <w:sz w:val="24"/>
                <w:szCs w:val="24"/>
              </w:rPr>
            </w:pPr>
            <w:r w:rsidRPr="002C76B1">
              <w:rPr>
                <w:rFonts w:cstheme="minorHAnsi"/>
                <w:b/>
                <w:sz w:val="24"/>
                <w:szCs w:val="24"/>
              </w:rPr>
              <w:t xml:space="preserve">Potential sources of </w:t>
            </w:r>
            <w:r w:rsidR="00DA30EA" w:rsidRPr="002C76B1">
              <w:rPr>
                <w:rFonts w:cstheme="minorHAnsi"/>
                <w:b/>
                <w:sz w:val="24"/>
                <w:szCs w:val="24"/>
              </w:rPr>
              <w:t xml:space="preserve">clinical </w:t>
            </w:r>
            <w:r w:rsidRPr="002C76B1">
              <w:rPr>
                <w:rFonts w:cstheme="minorHAnsi"/>
                <w:b/>
                <w:sz w:val="24"/>
                <w:szCs w:val="24"/>
              </w:rPr>
              <w:t>heterogeneity</w:t>
            </w:r>
          </w:p>
        </w:tc>
        <w:tc>
          <w:tcPr>
            <w:tcW w:w="6775" w:type="dxa"/>
          </w:tcPr>
          <w:p w:rsidR="002219F4" w:rsidRPr="002C76B1" w:rsidRDefault="003F62EA" w:rsidP="008B2F98">
            <w:pPr>
              <w:rPr>
                <w:rFonts w:cstheme="minorHAnsi"/>
                <w:b/>
                <w:sz w:val="24"/>
                <w:szCs w:val="24"/>
                <w:lang w:val="en-US"/>
              </w:rPr>
            </w:pPr>
            <w:r w:rsidRPr="002C76B1">
              <w:rPr>
                <w:rFonts w:cstheme="minorHAnsi"/>
                <w:b/>
                <w:sz w:val="24"/>
                <w:szCs w:val="24"/>
                <w:lang w:val="en-US"/>
              </w:rPr>
              <w:t>Description of pertinent subgroups for each domain</w:t>
            </w:r>
          </w:p>
        </w:tc>
      </w:tr>
      <w:tr w:rsidR="002219F4" w:rsidRPr="002C76B1" w:rsidTr="0085791F">
        <w:tc>
          <w:tcPr>
            <w:tcW w:w="2864" w:type="dxa"/>
          </w:tcPr>
          <w:p w:rsidR="002219F4" w:rsidRPr="002C76B1" w:rsidRDefault="00635EDB" w:rsidP="008B2F98">
            <w:pPr>
              <w:rPr>
                <w:rFonts w:cstheme="minorHAnsi"/>
                <w:sz w:val="24"/>
                <w:szCs w:val="24"/>
                <w:lang w:val="en-US"/>
              </w:rPr>
            </w:pPr>
            <w:r w:rsidRPr="002C76B1">
              <w:rPr>
                <w:rFonts w:cstheme="minorHAnsi"/>
                <w:sz w:val="24"/>
                <w:szCs w:val="24"/>
                <w:lang w:val="en-US"/>
              </w:rPr>
              <w:t>Characteristics of stakeholders</w:t>
            </w:r>
          </w:p>
        </w:tc>
        <w:tc>
          <w:tcPr>
            <w:tcW w:w="6775" w:type="dxa"/>
          </w:tcPr>
          <w:p w:rsidR="002219F4" w:rsidRPr="002C76B1" w:rsidRDefault="00035C95" w:rsidP="008B2F98">
            <w:pPr>
              <w:rPr>
                <w:rFonts w:cstheme="minorHAnsi"/>
                <w:b/>
                <w:i/>
                <w:sz w:val="24"/>
                <w:szCs w:val="24"/>
                <w:lang w:val="en-US"/>
              </w:rPr>
            </w:pPr>
            <w:r w:rsidRPr="002C76B1">
              <w:rPr>
                <w:rFonts w:cstheme="minorHAnsi"/>
                <w:b/>
                <w:i/>
                <w:sz w:val="24"/>
                <w:szCs w:val="24"/>
              </w:rPr>
              <w:t>Ethnicity, sex, age, previous experience with OMIs</w:t>
            </w:r>
            <w:r w:rsidR="004434A9" w:rsidRPr="002C76B1">
              <w:rPr>
                <w:rFonts w:cstheme="minorHAnsi"/>
                <w:b/>
                <w:i/>
                <w:sz w:val="24"/>
                <w:szCs w:val="24"/>
              </w:rPr>
              <w:t xml:space="preserve"> etc.</w:t>
            </w:r>
          </w:p>
        </w:tc>
      </w:tr>
      <w:tr w:rsidR="002219F4" w:rsidRPr="002C76B1" w:rsidTr="0085791F">
        <w:tc>
          <w:tcPr>
            <w:tcW w:w="2864" w:type="dxa"/>
          </w:tcPr>
          <w:p w:rsidR="002219F4" w:rsidRPr="002C76B1" w:rsidRDefault="002219F4" w:rsidP="008B2F98">
            <w:pPr>
              <w:rPr>
                <w:rFonts w:cstheme="minorHAnsi"/>
                <w:sz w:val="24"/>
                <w:szCs w:val="24"/>
                <w:lang w:val="en-US"/>
              </w:rPr>
            </w:pPr>
            <w:r w:rsidRPr="002C76B1">
              <w:rPr>
                <w:rFonts w:cstheme="minorHAnsi"/>
                <w:sz w:val="24"/>
                <w:szCs w:val="24"/>
                <w:lang w:val="en-US"/>
              </w:rPr>
              <w:t>Type of interventions</w:t>
            </w:r>
          </w:p>
        </w:tc>
        <w:tc>
          <w:tcPr>
            <w:tcW w:w="6775" w:type="dxa"/>
          </w:tcPr>
          <w:p w:rsidR="00035C95" w:rsidRPr="002C76B1" w:rsidRDefault="00035C95" w:rsidP="00035C95">
            <w:pPr>
              <w:autoSpaceDE w:val="0"/>
              <w:autoSpaceDN w:val="0"/>
              <w:adjustRightInd w:val="0"/>
              <w:rPr>
                <w:rFonts w:cs="AdvTTb5929f4c"/>
                <w:sz w:val="24"/>
                <w:szCs w:val="24"/>
                <w:lang w:val="en-US"/>
              </w:rPr>
            </w:pPr>
            <w:r w:rsidRPr="002C76B1">
              <w:rPr>
                <w:rFonts w:cs="AdvTTb5929f4c"/>
                <w:b/>
                <w:i/>
                <w:sz w:val="24"/>
                <w:szCs w:val="24"/>
                <w:lang w:val="en-US"/>
              </w:rPr>
              <w:t>Specified interventions:</w:t>
            </w:r>
            <w:r w:rsidRPr="002C76B1">
              <w:rPr>
                <w:rFonts w:cs="AdvTTb5929f4c"/>
                <w:sz w:val="24"/>
                <w:szCs w:val="24"/>
                <w:lang w:val="en-US"/>
              </w:rPr>
              <w:t xml:space="preserve"> this type of intervention refers to a specific phase or type of the interventional procedure.  Phases of the intervention refer to the: </w:t>
            </w:r>
            <w:proofErr w:type="gramStart"/>
            <w:r w:rsidRPr="002C76B1">
              <w:rPr>
                <w:rFonts w:cs="AdvTTb5929f4c"/>
                <w:sz w:val="24"/>
                <w:szCs w:val="24"/>
                <w:lang w:val="en-US"/>
              </w:rPr>
              <w:t>anesthetics,</w:t>
            </w:r>
            <w:proofErr w:type="gramEnd"/>
            <w:r w:rsidRPr="002C76B1">
              <w:rPr>
                <w:rFonts w:cs="AdvTTb5929f4c"/>
                <w:sz w:val="24"/>
                <w:szCs w:val="24"/>
                <w:lang w:val="en-US"/>
              </w:rPr>
              <w:t xml:space="preserve"> implant insertion, orthodontic treatment with OMIs, implant removal, or the healing phase.   Types of interventions refer to the: implant type and dimensions, number of implants, use of plates, the surgical procedure, implant location, timing  and</w:t>
            </w:r>
            <w:r w:rsidR="002C76B1" w:rsidRPr="002C76B1">
              <w:rPr>
                <w:rFonts w:cs="AdvTTb5929f4c"/>
                <w:sz w:val="24"/>
                <w:szCs w:val="24"/>
                <w:lang w:val="en-US"/>
              </w:rPr>
              <w:t xml:space="preserve"> forces of orthodontic loading </w:t>
            </w:r>
            <w:r w:rsidR="00F54804" w:rsidRPr="002C76B1">
              <w:rPr>
                <w:rFonts w:cs="AdvTTb5929f4c"/>
                <w:sz w:val="24"/>
                <w:szCs w:val="24"/>
                <w:lang w:val="en-US"/>
              </w:rPr>
              <w:t>[41]</w:t>
            </w:r>
            <w:r w:rsidRPr="002C76B1">
              <w:rPr>
                <w:rFonts w:cs="AdvTTb5929f4c"/>
                <w:sz w:val="24"/>
                <w:szCs w:val="24"/>
                <w:lang w:val="en-US"/>
              </w:rPr>
              <w:t>.</w:t>
            </w:r>
          </w:p>
          <w:p w:rsidR="002219F4" w:rsidRPr="002C76B1" w:rsidRDefault="00035C95" w:rsidP="00035C95">
            <w:pPr>
              <w:rPr>
                <w:rFonts w:cstheme="minorHAnsi"/>
                <w:sz w:val="24"/>
                <w:szCs w:val="24"/>
                <w:lang w:val="en-US"/>
              </w:rPr>
            </w:pPr>
            <w:r w:rsidRPr="002C76B1">
              <w:rPr>
                <w:rFonts w:cs="AdvTTb5929f4c"/>
                <w:b/>
                <w:i/>
                <w:sz w:val="24"/>
                <w:szCs w:val="24"/>
                <w:lang w:val="en-US"/>
              </w:rPr>
              <w:t>‘</w:t>
            </w:r>
            <w:proofErr w:type="gramStart"/>
            <w:r w:rsidRPr="002C76B1">
              <w:rPr>
                <w:rFonts w:cs="AdvTTb5929f4c"/>
                <w:b/>
                <w:i/>
                <w:sz w:val="24"/>
                <w:szCs w:val="24"/>
                <w:lang w:val="en-US"/>
              </w:rPr>
              <w:t>Non</w:t>
            </w:r>
            <w:proofErr w:type="gramEnd"/>
            <w:r w:rsidRPr="002C76B1">
              <w:rPr>
                <w:rFonts w:cs="AdvTTb5929f4c"/>
                <w:b/>
                <w:i/>
                <w:sz w:val="24"/>
                <w:szCs w:val="24"/>
                <w:lang w:val="en-US"/>
              </w:rPr>
              <w:t xml:space="preserve"> specified’ interventions:</w:t>
            </w:r>
            <w:r w:rsidRPr="002C76B1">
              <w:rPr>
                <w:rFonts w:cs="AdvTTb5929f4c"/>
                <w:sz w:val="24"/>
                <w:szCs w:val="24"/>
                <w:lang w:val="en-US"/>
              </w:rPr>
              <w:t xml:space="preserve"> this type of intervention refers to “any orthodontic treatment with OMIs”.  </w:t>
            </w:r>
            <w:proofErr w:type="gramStart"/>
            <w:r w:rsidRPr="002C76B1">
              <w:rPr>
                <w:rFonts w:cs="AdvTTb5929f4c"/>
                <w:sz w:val="24"/>
                <w:szCs w:val="24"/>
                <w:lang w:val="en-US"/>
              </w:rPr>
              <w:t>Additional information on the specific phase or type of the interventional procedure is not provided</w:t>
            </w:r>
            <w:r w:rsidR="00C87583" w:rsidRPr="002C76B1">
              <w:rPr>
                <w:rFonts w:cs="AdvTTb5929f4c"/>
                <w:sz w:val="24"/>
                <w:szCs w:val="24"/>
                <w:lang w:val="en-US"/>
              </w:rPr>
              <w:t xml:space="preserve"> by the authors</w:t>
            </w:r>
            <w:proofErr w:type="gramEnd"/>
            <w:r w:rsidRPr="002C76B1">
              <w:rPr>
                <w:rFonts w:cs="AdvTTb5929f4c"/>
                <w:sz w:val="24"/>
                <w:szCs w:val="24"/>
                <w:lang w:val="en-US"/>
              </w:rPr>
              <w:t>.</w:t>
            </w:r>
          </w:p>
        </w:tc>
      </w:tr>
      <w:tr w:rsidR="00035C95" w:rsidRPr="002C76B1" w:rsidTr="0085791F">
        <w:tc>
          <w:tcPr>
            <w:tcW w:w="2864" w:type="dxa"/>
          </w:tcPr>
          <w:p w:rsidR="00035C95" w:rsidRPr="002C76B1" w:rsidRDefault="00035C95" w:rsidP="008B2F98">
            <w:pPr>
              <w:rPr>
                <w:rFonts w:cstheme="minorHAnsi"/>
                <w:sz w:val="24"/>
                <w:szCs w:val="24"/>
                <w:lang w:val="en-US"/>
              </w:rPr>
            </w:pPr>
            <w:r w:rsidRPr="002C76B1">
              <w:rPr>
                <w:rFonts w:cstheme="minorHAnsi"/>
                <w:sz w:val="24"/>
                <w:szCs w:val="24"/>
                <w:lang w:val="en-US"/>
              </w:rPr>
              <w:t>Outcomes</w:t>
            </w:r>
          </w:p>
        </w:tc>
        <w:tc>
          <w:tcPr>
            <w:tcW w:w="6775" w:type="dxa"/>
          </w:tcPr>
          <w:p w:rsidR="00035C95" w:rsidRPr="002C76B1" w:rsidRDefault="00035C95" w:rsidP="00035C95">
            <w:pPr>
              <w:autoSpaceDE w:val="0"/>
              <w:autoSpaceDN w:val="0"/>
              <w:adjustRightInd w:val="0"/>
              <w:rPr>
                <w:rFonts w:cs="AdvTTb5929f4c"/>
                <w:sz w:val="24"/>
                <w:szCs w:val="24"/>
                <w:lang w:val="en-US"/>
              </w:rPr>
            </w:pPr>
            <w:r w:rsidRPr="002C76B1">
              <w:rPr>
                <w:rFonts w:cs="AdvTTb5929f4c"/>
                <w:b/>
                <w:i/>
                <w:sz w:val="24"/>
                <w:szCs w:val="24"/>
                <w:lang w:val="en-US"/>
              </w:rPr>
              <w:t>Pre-intervention recordings</w:t>
            </w:r>
            <w:r w:rsidRPr="002C76B1">
              <w:rPr>
                <w:rFonts w:cs="AdvTTb5929f4c"/>
                <w:sz w:val="24"/>
                <w:szCs w:val="24"/>
                <w:lang w:val="en-US"/>
              </w:rPr>
              <w:t>, i.e., recordings of outcomes prior to the interventional procedure.</w:t>
            </w:r>
          </w:p>
          <w:p w:rsidR="00035C95" w:rsidRPr="002C76B1" w:rsidRDefault="00035C95" w:rsidP="00035C95">
            <w:pPr>
              <w:autoSpaceDE w:val="0"/>
              <w:autoSpaceDN w:val="0"/>
              <w:adjustRightInd w:val="0"/>
              <w:rPr>
                <w:rFonts w:cs="AdvTTb5929f4c"/>
                <w:sz w:val="24"/>
                <w:szCs w:val="24"/>
                <w:lang w:val="en-US"/>
              </w:rPr>
            </w:pPr>
            <w:r w:rsidRPr="002C76B1">
              <w:rPr>
                <w:rFonts w:cs="AdvTTb5929f4c"/>
                <w:b/>
                <w:i/>
                <w:sz w:val="24"/>
                <w:szCs w:val="24"/>
                <w:lang w:val="en-US"/>
              </w:rPr>
              <w:t>Immediate post-intervention recordings</w:t>
            </w:r>
            <w:r w:rsidRPr="002C76B1">
              <w:rPr>
                <w:rFonts w:cs="AdvTTb5929f4c"/>
                <w:sz w:val="24"/>
                <w:szCs w:val="24"/>
                <w:lang w:val="en-US"/>
              </w:rPr>
              <w:t>, i.e., recordings of outcomes within 2 weeks after the completion of the interventional procedure.</w:t>
            </w:r>
          </w:p>
          <w:p w:rsidR="00035C95" w:rsidRPr="002C76B1" w:rsidRDefault="00035C95" w:rsidP="00035C95">
            <w:pPr>
              <w:rPr>
                <w:rFonts w:cstheme="minorHAnsi"/>
                <w:sz w:val="24"/>
                <w:szCs w:val="24"/>
                <w:lang w:val="en-US"/>
              </w:rPr>
            </w:pPr>
            <w:r w:rsidRPr="002C76B1">
              <w:rPr>
                <w:rFonts w:cs="AdvTTb5929f4c"/>
                <w:b/>
                <w:i/>
                <w:sz w:val="24"/>
                <w:szCs w:val="24"/>
                <w:lang w:val="en-US"/>
              </w:rPr>
              <w:t>Long-term post-intervention recordings</w:t>
            </w:r>
            <w:r w:rsidRPr="002C76B1">
              <w:rPr>
                <w:rFonts w:cs="AdvTTb5929f4c"/>
                <w:sz w:val="24"/>
                <w:szCs w:val="24"/>
                <w:lang w:val="en-US"/>
              </w:rPr>
              <w:t>, i.e., recordings of outcomes after more than 2 weeks after the completion of the interventional procedure.</w:t>
            </w:r>
          </w:p>
        </w:tc>
      </w:tr>
      <w:tr w:rsidR="0085791F" w:rsidRPr="002C76B1" w:rsidTr="0085791F">
        <w:tc>
          <w:tcPr>
            <w:tcW w:w="2864" w:type="dxa"/>
          </w:tcPr>
          <w:p w:rsidR="0085791F" w:rsidRPr="002C76B1" w:rsidRDefault="0085791F" w:rsidP="0085791F">
            <w:pPr>
              <w:rPr>
                <w:rFonts w:cstheme="minorHAnsi"/>
                <w:sz w:val="24"/>
                <w:szCs w:val="24"/>
                <w:lang w:val="en-US"/>
              </w:rPr>
            </w:pPr>
            <w:r w:rsidRPr="002C76B1">
              <w:rPr>
                <w:rFonts w:cstheme="minorHAnsi"/>
                <w:sz w:val="24"/>
                <w:szCs w:val="24"/>
                <w:lang w:val="en-US"/>
              </w:rPr>
              <w:t>Setting</w:t>
            </w:r>
          </w:p>
        </w:tc>
        <w:tc>
          <w:tcPr>
            <w:tcW w:w="6775" w:type="dxa"/>
          </w:tcPr>
          <w:p w:rsidR="0085791F" w:rsidRPr="002C76B1" w:rsidRDefault="0085791F" w:rsidP="0085791F">
            <w:pPr>
              <w:rPr>
                <w:rFonts w:cstheme="minorHAnsi"/>
                <w:b/>
                <w:sz w:val="24"/>
                <w:szCs w:val="24"/>
                <w:lang w:val="en-US"/>
              </w:rPr>
            </w:pPr>
            <w:r w:rsidRPr="002C76B1">
              <w:rPr>
                <w:rFonts w:cstheme="minorHAnsi"/>
                <w:b/>
                <w:i/>
                <w:sz w:val="24"/>
                <w:szCs w:val="24"/>
                <w:lang w:val="en-US"/>
              </w:rPr>
              <w:t>Private practice and university setting</w:t>
            </w:r>
          </w:p>
        </w:tc>
      </w:tr>
    </w:tbl>
    <w:p w:rsidR="002219F4" w:rsidRPr="002C76B1" w:rsidRDefault="002219F4" w:rsidP="002219F4">
      <w:pPr>
        <w:spacing w:line="480" w:lineRule="auto"/>
        <w:rPr>
          <w:rFonts w:cstheme="minorHAnsi"/>
          <w:sz w:val="24"/>
          <w:szCs w:val="24"/>
          <w:lang w:val="en-US"/>
        </w:rPr>
      </w:pPr>
      <w:r w:rsidRPr="002C76B1">
        <w:rPr>
          <w:rFonts w:cstheme="minorHAnsi"/>
          <w:sz w:val="24"/>
          <w:szCs w:val="24"/>
          <w:lang w:val="en-US"/>
        </w:rPr>
        <w:t xml:space="preserve"> </w:t>
      </w:r>
    </w:p>
    <w:p w:rsidR="000D4330" w:rsidRPr="002C76B1" w:rsidRDefault="000D4330" w:rsidP="000D4330">
      <w:pPr>
        <w:spacing w:line="480" w:lineRule="auto"/>
        <w:rPr>
          <w:rFonts w:cs="AdvTTb5929f4c"/>
          <w:b/>
          <w:sz w:val="24"/>
          <w:szCs w:val="24"/>
        </w:rPr>
      </w:pPr>
      <w:r w:rsidRPr="002C76B1">
        <w:rPr>
          <w:rFonts w:cs="AdvTTb5929f4c"/>
          <w:b/>
          <w:sz w:val="24"/>
          <w:szCs w:val="24"/>
        </w:rPr>
        <w:t>Other sources of heterogeneity</w:t>
      </w:r>
    </w:p>
    <w:p w:rsidR="0085791F" w:rsidRPr="002C76B1" w:rsidRDefault="0085791F" w:rsidP="005C13C0">
      <w:pPr>
        <w:spacing w:line="480" w:lineRule="auto"/>
        <w:rPr>
          <w:rFonts w:cs="AdvTTb5929f4c"/>
          <w:sz w:val="24"/>
          <w:szCs w:val="24"/>
        </w:rPr>
      </w:pPr>
      <w:r w:rsidRPr="002C76B1">
        <w:rPr>
          <w:rFonts w:cs="AdvTTb5929f4c"/>
          <w:sz w:val="24"/>
          <w:szCs w:val="24"/>
        </w:rPr>
        <w:t>Other sources of heterogeneity refers to differences in outcomes within and betw</w:t>
      </w:r>
      <w:r w:rsidR="008221BE" w:rsidRPr="002C76B1">
        <w:rPr>
          <w:rFonts w:cs="AdvTTb5929f4c"/>
          <w:sz w:val="24"/>
          <w:szCs w:val="24"/>
        </w:rPr>
        <w:t xml:space="preserve">een studies </w:t>
      </w:r>
      <w:proofErr w:type="gramStart"/>
      <w:r w:rsidR="008221BE" w:rsidRPr="002C76B1">
        <w:rPr>
          <w:rFonts w:cs="AdvTTb5929f4c"/>
          <w:sz w:val="24"/>
          <w:szCs w:val="24"/>
        </w:rPr>
        <w:t>a</w:t>
      </w:r>
      <w:r w:rsidR="00B81450" w:rsidRPr="002C76B1">
        <w:rPr>
          <w:rFonts w:cs="AdvTTb5929f4c"/>
          <w:sz w:val="24"/>
          <w:szCs w:val="24"/>
        </w:rPr>
        <w:t>s a result</w:t>
      </w:r>
      <w:proofErr w:type="gramEnd"/>
      <w:r w:rsidR="00B81450" w:rsidRPr="002C76B1">
        <w:rPr>
          <w:rFonts w:cs="AdvTTb5929f4c"/>
          <w:sz w:val="24"/>
          <w:szCs w:val="24"/>
        </w:rPr>
        <w:t xml:space="preserve"> of scientific misconduct</w:t>
      </w:r>
      <w:r w:rsidRPr="002C76B1">
        <w:rPr>
          <w:rFonts w:cs="AdvTTb5929f4c"/>
          <w:sz w:val="24"/>
          <w:szCs w:val="24"/>
        </w:rPr>
        <w:t xml:space="preserve">, funding of the research study, </w:t>
      </w:r>
      <w:r w:rsidR="00B36107" w:rsidRPr="002C76B1">
        <w:rPr>
          <w:rFonts w:cs="AdvTTb5929f4c"/>
          <w:sz w:val="24"/>
          <w:szCs w:val="24"/>
        </w:rPr>
        <w:t>cost of the interventional procedure, and conflicts of interest</w:t>
      </w:r>
      <w:r w:rsidR="002C76B1" w:rsidRPr="002C76B1">
        <w:rPr>
          <w:rFonts w:cs="AdvTTb5929f4c"/>
          <w:sz w:val="24"/>
          <w:szCs w:val="24"/>
        </w:rPr>
        <w:t xml:space="preserve"> </w:t>
      </w:r>
      <w:r w:rsidR="003E5488" w:rsidRPr="002C76B1">
        <w:rPr>
          <w:rFonts w:cs="AdvTTb5929f4c"/>
          <w:sz w:val="24"/>
          <w:szCs w:val="24"/>
        </w:rPr>
        <w:t>[70</w:t>
      </w:r>
      <w:r w:rsidR="00F54804" w:rsidRPr="002C76B1">
        <w:rPr>
          <w:rFonts w:cs="AdvTTb5929f4c"/>
          <w:sz w:val="24"/>
          <w:szCs w:val="24"/>
        </w:rPr>
        <w:t>]</w:t>
      </w:r>
      <w:r w:rsidRPr="002C76B1">
        <w:rPr>
          <w:rFonts w:cs="AdvTTb5929f4c"/>
          <w:sz w:val="24"/>
          <w:szCs w:val="24"/>
        </w:rPr>
        <w:t>.</w:t>
      </w:r>
      <w:r w:rsidRPr="002C76B1">
        <w:rPr>
          <w:rFonts w:cs="AdvTTb5929f4c"/>
          <w:sz w:val="24"/>
          <w:szCs w:val="24"/>
          <w:lang w:val="en-US"/>
        </w:rPr>
        <w:t xml:space="preserve"> </w:t>
      </w:r>
      <w:r w:rsidR="00B36107" w:rsidRPr="002C76B1">
        <w:rPr>
          <w:rFonts w:cs="AdvTTb5929f4c"/>
          <w:sz w:val="24"/>
          <w:szCs w:val="24"/>
          <w:lang w:val="en-US"/>
        </w:rPr>
        <w:t xml:space="preserve"> </w:t>
      </w:r>
      <w:r w:rsidR="0043462E" w:rsidRPr="002C76B1">
        <w:rPr>
          <w:rFonts w:cs="AdvTTb5929f4c"/>
          <w:sz w:val="24"/>
          <w:szCs w:val="24"/>
        </w:rPr>
        <w:t>We will consider the following p</w:t>
      </w:r>
      <w:r w:rsidR="00DC5CF7" w:rsidRPr="002C76B1">
        <w:rPr>
          <w:rFonts w:cs="AdvTTb5929f4c"/>
          <w:sz w:val="24"/>
          <w:szCs w:val="24"/>
        </w:rPr>
        <w:t xml:space="preserve">otential ‘other’ sources of heterogeneity </w:t>
      </w:r>
      <w:r w:rsidR="0043462E" w:rsidRPr="002C76B1">
        <w:rPr>
          <w:rFonts w:cs="AdvTTb5929f4c"/>
          <w:sz w:val="24"/>
          <w:szCs w:val="24"/>
        </w:rPr>
        <w:t>(</w:t>
      </w:r>
      <w:r w:rsidR="00DC5CF7" w:rsidRPr="002C76B1">
        <w:rPr>
          <w:rFonts w:cs="AdvTTb5929f4c"/>
          <w:sz w:val="24"/>
          <w:szCs w:val="24"/>
        </w:rPr>
        <w:t>table 3</w:t>
      </w:r>
      <w:r w:rsidR="0043462E" w:rsidRPr="002C76B1">
        <w:rPr>
          <w:rFonts w:cs="AdvTTb5929f4c"/>
          <w:sz w:val="24"/>
          <w:szCs w:val="24"/>
        </w:rPr>
        <w:t>)</w:t>
      </w:r>
      <w:r w:rsidR="00DC5CF7" w:rsidRPr="002C76B1">
        <w:rPr>
          <w:rFonts w:cs="AdvTTb5929f4c"/>
          <w:sz w:val="24"/>
          <w:szCs w:val="24"/>
        </w:rPr>
        <w:t>.</w:t>
      </w:r>
    </w:p>
    <w:p w:rsidR="00DC5CF7" w:rsidRPr="002C76B1" w:rsidRDefault="00DC5CF7" w:rsidP="00DC5CF7">
      <w:pPr>
        <w:pStyle w:val="NoSpacing"/>
        <w:rPr>
          <w:lang w:val="en-US"/>
        </w:rPr>
      </w:pPr>
    </w:p>
    <w:p w:rsidR="000D4330" w:rsidRPr="002C76B1" w:rsidRDefault="004434A9" w:rsidP="00DC5CF7">
      <w:pPr>
        <w:pStyle w:val="NoSpacing"/>
        <w:rPr>
          <w:b/>
          <w:sz w:val="24"/>
          <w:szCs w:val="24"/>
          <w:lang w:val="en-US"/>
        </w:rPr>
      </w:pPr>
      <w:r w:rsidRPr="002C76B1">
        <w:rPr>
          <w:b/>
          <w:sz w:val="24"/>
          <w:szCs w:val="24"/>
          <w:lang w:val="en-US"/>
        </w:rPr>
        <w:t>Table 3</w:t>
      </w:r>
      <w:r w:rsidR="00DC5CF7" w:rsidRPr="002C76B1">
        <w:rPr>
          <w:b/>
          <w:sz w:val="24"/>
          <w:szCs w:val="24"/>
          <w:lang w:val="en-US"/>
        </w:rPr>
        <w:t>. Potential ‘other’ sources of heterogeneity</w:t>
      </w:r>
    </w:p>
    <w:tbl>
      <w:tblPr>
        <w:tblStyle w:val="TableGrid"/>
        <w:tblW w:w="9639" w:type="dxa"/>
        <w:tblInd w:w="108" w:type="dxa"/>
        <w:tblLook w:val="04A0" w:firstRow="1" w:lastRow="0" w:firstColumn="1" w:lastColumn="0" w:noHBand="0" w:noVBand="1"/>
      </w:tblPr>
      <w:tblGrid>
        <w:gridCol w:w="2864"/>
        <w:gridCol w:w="6775"/>
      </w:tblGrid>
      <w:tr w:rsidR="00035C95" w:rsidRPr="002C76B1" w:rsidTr="00DA30EA">
        <w:tc>
          <w:tcPr>
            <w:tcW w:w="2864" w:type="dxa"/>
          </w:tcPr>
          <w:p w:rsidR="00035C95" w:rsidRPr="002C76B1" w:rsidRDefault="00035C95" w:rsidP="000D7FF2">
            <w:pPr>
              <w:rPr>
                <w:rFonts w:cstheme="minorHAnsi"/>
                <w:b/>
                <w:sz w:val="24"/>
                <w:szCs w:val="24"/>
              </w:rPr>
            </w:pPr>
            <w:r w:rsidRPr="002C76B1">
              <w:rPr>
                <w:rFonts w:cstheme="minorHAnsi"/>
                <w:b/>
                <w:sz w:val="24"/>
                <w:szCs w:val="24"/>
              </w:rPr>
              <w:t xml:space="preserve">Potential </w:t>
            </w:r>
            <w:r w:rsidR="00DA30EA" w:rsidRPr="002C76B1">
              <w:rPr>
                <w:rFonts w:cstheme="minorHAnsi"/>
                <w:b/>
                <w:sz w:val="24"/>
                <w:szCs w:val="24"/>
              </w:rPr>
              <w:t xml:space="preserve">‘other’ </w:t>
            </w:r>
            <w:r w:rsidRPr="002C76B1">
              <w:rPr>
                <w:rFonts w:cstheme="minorHAnsi"/>
                <w:b/>
                <w:sz w:val="24"/>
                <w:szCs w:val="24"/>
              </w:rPr>
              <w:t>sources of heterogeneity</w:t>
            </w:r>
          </w:p>
        </w:tc>
        <w:tc>
          <w:tcPr>
            <w:tcW w:w="6775" w:type="dxa"/>
          </w:tcPr>
          <w:p w:rsidR="00035C95" w:rsidRPr="002C76B1" w:rsidRDefault="00A33130" w:rsidP="000D7FF2">
            <w:pPr>
              <w:rPr>
                <w:rFonts w:cstheme="minorHAnsi"/>
                <w:b/>
                <w:sz w:val="24"/>
                <w:szCs w:val="24"/>
                <w:lang w:val="en-US"/>
              </w:rPr>
            </w:pPr>
            <w:r w:rsidRPr="002C76B1">
              <w:rPr>
                <w:rFonts w:cstheme="minorHAnsi"/>
                <w:b/>
                <w:sz w:val="24"/>
                <w:szCs w:val="24"/>
                <w:lang w:val="en-US"/>
              </w:rPr>
              <w:t xml:space="preserve">Description of pertinent subgroups for each domain </w:t>
            </w:r>
            <w:r w:rsidR="00B36107" w:rsidRPr="002C76B1">
              <w:rPr>
                <w:rFonts w:cstheme="minorHAnsi"/>
                <w:b/>
                <w:sz w:val="24"/>
                <w:szCs w:val="24"/>
                <w:lang w:val="en-US"/>
              </w:rPr>
              <w:t xml:space="preserve"> </w:t>
            </w:r>
          </w:p>
        </w:tc>
      </w:tr>
      <w:tr w:rsidR="00035C95" w:rsidRPr="002C76B1" w:rsidTr="00DA30EA">
        <w:tc>
          <w:tcPr>
            <w:tcW w:w="2864" w:type="dxa"/>
          </w:tcPr>
          <w:p w:rsidR="00035C95" w:rsidRPr="002C76B1" w:rsidRDefault="0043462E" w:rsidP="000D7FF2">
            <w:pPr>
              <w:rPr>
                <w:rFonts w:cstheme="minorHAnsi"/>
                <w:sz w:val="24"/>
                <w:szCs w:val="24"/>
                <w:lang w:val="en-US"/>
              </w:rPr>
            </w:pPr>
            <w:r w:rsidRPr="002C76B1">
              <w:rPr>
                <w:rFonts w:cstheme="minorHAnsi"/>
                <w:b/>
                <w:sz w:val="24"/>
                <w:szCs w:val="24"/>
              </w:rPr>
              <w:t>‘Other’ sources of heterogeneity</w:t>
            </w:r>
          </w:p>
        </w:tc>
        <w:tc>
          <w:tcPr>
            <w:tcW w:w="6775" w:type="dxa"/>
          </w:tcPr>
          <w:p w:rsidR="00035C95" w:rsidRPr="002C76B1" w:rsidRDefault="004434A9" w:rsidP="00DC5CF7">
            <w:pPr>
              <w:rPr>
                <w:rFonts w:cstheme="minorHAnsi"/>
                <w:b/>
                <w:sz w:val="24"/>
                <w:szCs w:val="24"/>
                <w:lang w:val="en-US"/>
              </w:rPr>
            </w:pPr>
            <w:r w:rsidRPr="002C76B1">
              <w:rPr>
                <w:rFonts w:cstheme="minorHAnsi"/>
                <w:b/>
                <w:i/>
                <w:sz w:val="24"/>
                <w:szCs w:val="24"/>
                <w:lang w:val="en-US"/>
              </w:rPr>
              <w:t>S</w:t>
            </w:r>
            <w:r w:rsidR="00B81450" w:rsidRPr="002C76B1">
              <w:rPr>
                <w:rFonts w:cstheme="minorHAnsi"/>
                <w:b/>
                <w:i/>
                <w:sz w:val="24"/>
                <w:szCs w:val="24"/>
                <w:lang w:val="en-US"/>
              </w:rPr>
              <w:t>cientific misconduct</w:t>
            </w:r>
            <w:r w:rsidR="00DC5CF7" w:rsidRPr="002C76B1">
              <w:rPr>
                <w:rFonts w:cstheme="minorHAnsi"/>
                <w:b/>
                <w:i/>
                <w:sz w:val="24"/>
                <w:szCs w:val="24"/>
                <w:lang w:val="en-US"/>
              </w:rPr>
              <w:t>, funding</w:t>
            </w:r>
            <w:r w:rsidR="00B36107" w:rsidRPr="002C76B1">
              <w:rPr>
                <w:rFonts w:cstheme="minorHAnsi"/>
                <w:b/>
                <w:i/>
                <w:sz w:val="24"/>
                <w:szCs w:val="24"/>
                <w:lang w:val="en-US"/>
              </w:rPr>
              <w:t xml:space="preserve"> of the research study</w:t>
            </w:r>
            <w:r w:rsidR="00DC5CF7" w:rsidRPr="002C76B1">
              <w:rPr>
                <w:rFonts w:cstheme="minorHAnsi"/>
                <w:b/>
                <w:i/>
                <w:sz w:val="24"/>
                <w:szCs w:val="24"/>
                <w:lang w:val="en-US"/>
              </w:rPr>
              <w:t>, cost of th</w:t>
            </w:r>
            <w:r w:rsidRPr="002C76B1">
              <w:rPr>
                <w:rFonts w:cstheme="minorHAnsi"/>
                <w:b/>
                <w:i/>
                <w:sz w:val="24"/>
                <w:szCs w:val="24"/>
                <w:lang w:val="en-US"/>
              </w:rPr>
              <w:t xml:space="preserve">e interventional procedure, </w:t>
            </w:r>
            <w:r w:rsidR="00DC5CF7" w:rsidRPr="002C76B1">
              <w:rPr>
                <w:rFonts w:cstheme="minorHAnsi"/>
                <w:b/>
                <w:i/>
                <w:sz w:val="24"/>
                <w:szCs w:val="24"/>
                <w:lang w:val="en-US"/>
              </w:rPr>
              <w:t>conflicts of interest</w:t>
            </w:r>
            <w:r w:rsidRPr="002C76B1">
              <w:rPr>
                <w:rFonts w:cstheme="minorHAnsi"/>
                <w:b/>
                <w:i/>
                <w:sz w:val="24"/>
                <w:szCs w:val="24"/>
                <w:lang w:val="en-US"/>
              </w:rPr>
              <w:t xml:space="preserve"> etc.</w:t>
            </w:r>
          </w:p>
        </w:tc>
      </w:tr>
    </w:tbl>
    <w:p w:rsidR="0070153D" w:rsidRPr="002C76B1" w:rsidRDefault="0070153D" w:rsidP="0070153D">
      <w:pPr>
        <w:spacing w:line="480" w:lineRule="auto"/>
        <w:rPr>
          <w:b/>
          <w:color w:val="0070C0"/>
          <w:sz w:val="40"/>
          <w:szCs w:val="40"/>
        </w:rPr>
      </w:pPr>
      <w:bookmarkStart w:id="0" w:name="_GoBack"/>
      <w:bookmarkEnd w:id="0"/>
      <w:r w:rsidRPr="002C76B1">
        <w:rPr>
          <w:b/>
          <w:color w:val="0070C0"/>
          <w:sz w:val="40"/>
          <w:szCs w:val="40"/>
        </w:rPr>
        <w:lastRenderedPageBreak/>
        <w:t>Strategies for dealing with heterogeneity</w:t>
      </w:r>
    </w:p>
    <w:p w:rsidR="00EB1AE4" w:rsidRPr="002C76B1" w:rsidRDefault="00EB1AE4" w:rsidP="00B36107">
      <w:pPr>
        <w:spacing w:line="480" w:lineRule="auto"/>
        <w:rPr>
          <w:rFonts w:cs="AdvTTb5929f4c"/>
          <w:sz w:val="24"/>
          <w:szCs w:val="24"/>
          <w:lang w:val="en-US"/>
        </w:rPr>
      </w:pPr>
      <w:r w:rsidRPr="002C76B1">
        <w:rPr>
          <w:rFonts w:cs="AdvTTb5929f4c"/>
          <w:sz w:val="24"/>
          <w:szCs w:val="24"/>
          <w:lang w:val="en-US"/>
        </w:rPr>
        <w:t xml:space="preserve">        We will create forest plots to visua</w:t>
      </w:r>
      <w:r w:rsidR="002C76B1" w:rsidRPr="002C76B1">
        <w:rPr>
          <w:rFonts w:cs="AdvTTb5929f4c"/>
          <w:sz w:val="24"/>
          <w:szCs w:val="24"/>
          <w:lang w:val="en-US"/>
        </w:rPr>
        <w:t xml:space="preserve">lize statistical heterogeneity </w:t>
      </w:r>
      <w:r w:rsidR="00F54804" w:rsidRPr="002C76B1">
        <w:rPr>
          <w:rFonts w:cs="AdvTTb5929f4c"/>
          <w:sz w:val="24"/>
          <w:szCs w:val="24"/>
          <w:lang w:val="en-US"/>
        </w:rPr>
        <w:t>[68]</w:t>
      </w:r>
      <w:r w:rsidRPr="002C76B1">
        <w:rPr>
          <w:rFonts w:cs="AdvTTb5929f4c"/>
          <w:sz w:val="24"/>
          <w:szCs w:val="24"/>
          <w:lang w:val="en-US"/>
        </w:rPr>
        <w:t xml:space="preserve">.  </w:t>
      </w:r>
      <w:r w:rsidR="00B36107" w:rsidRPr="002C76B1">
        <w:rPr>
          <w:rFonts w:cs="AdvTTb5929f4c"/>
          <w:sz w:val="24"/>
          <w:szCs w:val="24"/>
          <w:lang w:val="en-US"/>
        </w:rPr>
        <w:t>We will test the presence of statistical heterogeneity by obtaining a p-value from the comparison of Cochran’s Q</w:t>
      </w:r>
      <w:r w:rsidR="00B36107" w:rsidRPr="002C76B1">
        <w:rPr>
          <w:rFonts w:cs="New-Baskerville-RomanA"/>
          <w:color w:val="292526"/>
          <w:sz w:val="24"/>
          <w:szCs w:val="24"/>
          <w:lang w:val="en-US"/>
        </w:rPr>
        <w:t xml:space="preserve"> with a </w:t>
      </w:r>
      <w:r w:rsidR="00B36107" w:rsidRPr="002C76B1">
        <w:rPr>
          <w:rFonts w:cs="TimesNRGreekMT"/>
          <w:color w:val="292526"/>
          <w:sz w:val="24"/>
          <w:szCs w:val="24"/>
          <w:lang w:val="en-US"/>
        </w:rPr>
        <w:t>Chi</w:t>
      </w:r>
      <w:r w:rsidR="00B36107" w:rsidRPr="002C76B1">
        <w:rPr>
          <w:rFonts w:cs="TimesNRGreekMT"/>
          <w:color w:val="292526"/>
          <w:sz w:val="24"/>
          <w:szCs w:val="24"/>
          <w:vertAlign w:val="superscript"/>
          <w:lang w:val="en-US"/>
        </w:rPr>
        <w:t>2</w:t>
      </w:r>
      <w:r w:rsidR="00B36107" w:rsidRPr="002C76B1">
        <w:rPr>
          <w:rFonts w:cs="New-Baskerville-RomanA"/>
          <w:color w:val="292526"/>
          <w:sz w:val="24"/>
          <w:szCs w:val="24"/>
          <w:lang w:val="en-US"/>
        </w:rPr>
        <w:t xml:space="preserve"> distribution with </w:t>
      </w:r>
      <w:r w:rsidR="00B36107" w:rsidRPr="002C76B1">
        <w:rPr>
          <w:rFonts w:cs="New-Baskerville-ItalicA"/>
          <w:i/>
          <w:iCs/>
          <w:color w:val="292526"/>
          <w:sz w:val="24"/>
          <w:szCs w:val="24"/>
          <w:lang w:val="en-US"/>
        </w:rPr>
        <w:t>k</w:t>
      </w:r>
      <w:r w:rsidR="00B36107" w:rsidRPr="002C76B1">
        <w:rPr>
          <w:rFonts w:cs="Times New Roman"/>
          <w:color w:val="292526"/>
          <w:sz w:val="24"/>
          <w:szCs w:val="24"/>
          <w:lang w:val="en-US"/>
        </w:rPr>
        <w:t>−</w:t>
      </w:r>
      <w:r w:rsidR="00B36107" w:rsidRPr="002C76B1">
        <w:rPr>
          <w:rFonts w:cs="New-Baskerville-RomanA"/>
          <w:color w:val="292526"/>
          <w:sz w:val="24"/>
          <w:szCs w:val="24"/>
          <w:lang w:val="en-US"/>
        </w:rPr>
        <w:t>1 degrees of freedom (</w:t>
      </w:r>
      <w:r w:rsidR="00B36107" w:rsidRPr="002C76B1">
        <w:rPr>
          <w:rFonts w:cs="New-Baskerville-RomanA"/>
          <w:i/>
          <w:color w:val="292526"/>
          <w:sz w:val="24"/>
          <w:szCs w:val="24"/>
          <w:lang w:val="en-US"/>
        </w:rPr>
        <w:t>k</w:t>
      </w:r>
      <w:r w:rsidR="00B36107" w:rsidRPr="002C76B1">
        <w:rPr>
          <w:rFonts w:cs="New-Baskerville-RomanA"/>
          <w:color w:val="292526"/>
          <w:sz w:val="24"/>
          <w:szCs w:val="24"/>
          <w:lang w:val="en-US"/>
        </w:rPr>
        <w:t xml:space="preserve"> = </w:t>
      </w:r>
      <w:r w:rsidR="002C76B1" w:rsidRPr="002C76B1">
        <w:rPr>
          <w:rFonts w:cs="New-Baskerville-RomanA"/>
          <w:color w:val="292526"/>
          <w:sz w:val="24"/>
          <w:szCs w:val="24"/>
          <w:lang w:val="en-US"/>
        </w:rPr>
        <w:t>the number of eligible studies)</w:t>
      </w:r>
      <w:r w:rsidR="00F54804" w:rsidRPr="002C76B1">
        <w:rPr>
          <w:rFonts w:cs="AdvTTb5929f4c"/>
          <w:sz w:val="24"/>
          <w:szCs w:val="24"/>
          <w:lang w:val="en-US"/>
        </w:rPr>
        <w:t xml:space="preserve"> </w:t>
      </w:r>
      <w:r w:rsidR="00F54804" w:rsidRPr="002C76B1">
        <w:rPr>
          <w:sz w:val="24"/>
          <w:szCs w:val="24"/>
        </w:rPr>
        <w:t>[75-77]</w:t>
      </w:r>
      <w:r w:rsidR="00F54804" w:rsidRPr="002C76B1">
        <w:rPr>
          <w:rFonts w:cs="AdvTTb5929f4c"/>
          <w:sz w:val="24"/>
          <w:szCs w:val="24"/>
          <w:lang w:val="en-US"/>
        </w:rPr>
        <w:t xml:space="preserve">.  </w:t>
      </w:r>
      <w:r w:rsidR="00B36107" w:rsidRPr="002C76B1">
        <w:rPr>
          <w:rFonts w:cs="AdvTTb5929f4c"/>
          <w:sz w:val="24"/>
          <w:szCs w:val="24"/>
          <w:lang w:val="en-US"/>
        </w:rPr>
        <w:t xml:space="preserve"> We will take in consideration that the power of this test is low when the number of eligible studies is low and is excessive when the numbers of studies is high and particula</w:t>
      </w:r>
      <w:r w:rsidR="002C76B1" w:rsidRPr="002C76B1">
        <w:rPr>
          <w:rFonts w:cs="AdvTTb5929f4c"/>
          <w:sz w:val="24"/>
          <w:szCs w:val="24"/>
          <w:lang w:val="en-US"/>
        </w:rPr>
        <w:t xml:space="preserve">rly when study sizes are large </w:t>
      </w:r>
      <w:r w:rsidR="00F54804" w:rsidRPr="002C76B1">
        <w:rPr>
          <w:rFonts w:cs="AdvTTb5929f4c"/>
          <w:sz w:val="24"/>
          <w:szCs w:val="24"/>
          <w:lang w:val="en-US"/>
        </w:rPr>
        <w:t>[75,77]</w:t>
      </w:r>
      <w:r w:rsidR="00B36107" w:rsidRPr="002C76B1">
        <w:rPr>
          <w:rFonts w:cs="AdvTTb5929f4c"/>
          <w:sz w:val="24"/>
          <w:szCs w:val="24"/>
          <w:lang w:val="en-US"/>
        </w:rPr>
        <w:t xml:space="preserve">.   </w:t>
      </w:r>
    </w:p>
    <w:p w:rsidR="00B36107" w:rsidRPr="002C76B1" w:rsidRDefault="00EB1AE4" w:rsidP="00B36107">
      <w:pPr>
        <w:spacing w:line="480" w:lineRule="auto"/>
        <w:rPr>
          <w:rFonts w:cs="AdvTTb5929f4c"/>
          <w:sz w:val="24"/>
          <w:szCs w:val="24"/>
          <w:lang w:val="en-US"/>
        </w:rPr>
      </w:pPr>
      <w:r w:rsidRPr="002C76B1">
        <w:rPr>
          <w:rFonts w:cs="AdvTTb5929f4c"/>
          <w:sz w:val="24"/>
          <w:szCs w:val="24"/>
          <w:lang w:val="en-US"/>
        </w:rPr>
        <w:t xml:space="preserve">        </w:t>
      </w:r>
      <w:r w:rsidR="00B36107" w:rsidRPr="002C76B1">
        <w:rPr>
          <w:rFonts w:cs="AdvTTb5929f4c"/>
          <w:sz w:val="24"/>
          <w:szCs w:val="24"/>
          <w:lang w:val="en-US"/>
        </w:rPr>
        <w:t>We will calculate Kendall’s Tau</w:t>
      </w:r>
      <w:r w:rsidR="00B36107" w:rsidRPr="002C76B1">
        <w:rPr>
          <w:rFonts w:cs="AdvTTb5929f4c"/>
          <w:sz w:val="24"/>
          <w:szCs w:val="24"/>
          <w:vertAlign w:val="superscript"/>
          <w:lang w:val="en-US"/>
        </w:rPr>
        <w:t>2</w:t>
      </w:r>
      <w:r w:rsidR="00B36107" w:rsidRPr="002C76B1">
        <w:rPr>
          <w:rFonts w:cs="AdvTTb5929f4c"/>
          <w:sz w:val="24"/>
          <w:szCs w:val="24"/>
          <w:lang w:val="en-US"/>
        </w:rPr>
        <w:t xml:space="preserve"> for estimating the variance of true effect sizes between studies and Tau as the standard deviation of this estimate </w:t>
      </w:r>
      <w:r w:rsidR="002C76B1" w:rsidRPr="002C76B1">
        <w:rPr>
          <w:sz w:val="24"/>
          <w:szCs w:val="24"/>
        </w:rPr>
        <w:t>[68</w:t>
      </w:r>
      <w:proofErr w:type="gramStart"/>
      <w:r w:rsidR="002C76B1" w:rsidRPr="002C76B1">
        <w:rPr>
          <w:sz w:val="24"/>
          <w:szCs w:val="24"/>
        </w:rPr>
        <w:t>,75,77</w:t>
      </w:r>
      <w:proofErr w:type="gramEnd"/>
      <w:r w:rsidR="002C76B1" w:rsidRPr="002C76B1">
        <w:rPr>
          <w:sz w:val="24"/>
          <w:szCs w:val="24"/>
        </w:rPr>
        <w:t>-</w:t>
      </w:r>
      <w:r w:rsidR="00F54804" w:rsidRPr="002C76B1">
        <w:rPr>
          <w:sz w:val="24"/>
          <w:szCs w:val="24"/>
        </w:rPr>
        <w:t>80]</w:t>
      </w:r>
      <w:r w:rsidR="00F54804" w:rsidRPr="002C76B1">
        <w:rPr>
          <w:rFonts w:cs="AdvTTb5929f4c"/>
          <w:sz w:val="24"/>
          <w:szCs w:val="24"/>
          <w:lang w:val="en-US"/>
        </w:rPr>
        <w:t>.</w:t>
      </w:r>
      <w:r w:rsidR="00F54804" w:rsidRPr="002C76B1">
        <w:rPr>
          <w:rFonts w:cs="New-Baskerville-RomanA"/>
          <w:color w:val="292526"/>
          <w:sz w:val="24"/>
          <w:szCs w:val="24"/>
          <w:lang w:val="en-US"/>
        </w:rPr>
        <w:t xml:space="preserve"> </w:t>
      </w:r>
      <w:r w:rsidR="00B36107" w:rsidRPr="002C76B1">
        <w:rPr>
          <w:rFonts w:cs="AdvTTb5929f4c"/>
          <w:sz w:val="24"/>
          <w:szCs w:val="24"/>
          <w:lang w:val="en-US"/>
        </w:rPr>
        <w:t xml:space="preserve">   These estimates will be used to represent the </w:t>
      </w:r>
      <w:r w:rsidR="002C76B1" w:rsidRPr="002C76B1">
        <w:rPr>
          <w:rFonts w:cs="AdvTTb5929f4c"/>
          <w:sz w:val="24"/>
          <w:szCs w:val="24"/>
          <w:lang w:val="en-US"/>
        </w:rPr>
        <w:t>magnitude of the heterogeneity</w:t>
      </w:r>
      <w:r w:rsidR="00F54804" w:rsidRPr="002C76B1">
        <w:rPr>
          <w:rFonts w:cs="AdvTTb5929f4c"/>
          <w:sz w:val="24"/>
          <w:szCs w:val="24"/>
          <w:lang w:val="en-US"/>
        </w:rPr>
        <w:t xml:space="preserve"> [75</w:t>
      </w:r>
      <w:proofErr w:type="gramStart"/>
      <w:r w:rsidR="00F54804" w:rsidRPr="002C76B1">
        <w:rPr>
          <w:rFonts w:cs="AdvTTb5929f4c"/>
          <w:sz w:val="24"/>
          <w:szCs w:val="24"/>
          <w:lang w:val="en-US"/>
        </w:rPr>
        <w:t>,79</w:t>
      </w:r>
      <w:proofErr w:type="gramEnd"/>
      <w:r w:rsidR="00F54804" w:rsidRPr="002C76B1">
        <w:rPr>
          <w:rFonts w:cs="AdvTTb5929f4c"/>
          <w:sz w:val="24"/>
          <w:szCs w:val="24"/>
          <w:lang w:val="en-US"/>
        </w:rPr>
        <w:t>]</w:t>
      </w:r>
      <w:r w:rsidR="00B36107" w:rsidRPr="002C76B1">
        <w:rPr>
          <w:rFonts w:cs="AdvTTb5929f4c"/>
          <w:sz w:val="24"/>
          <w:szCs w:val="24"/>
          <w:lang w:val="en-US"/>
        </w:rPr>
        <w:t>.   I</w:t>
      </w:r>
      <w:r w:rsidR="00B36107" w:rsidRPr="002C76B1">
        <w:rPr>
          <w:rFonts w:cs="AdvTTb5929f4c"/>
          <w:sz w:val="24"/>
          <w:szCs w:val="24"/>
          <w:vertAlign w:val="superscript"/>
          <w:lang w:val="en-US"/>
        </w:rPr>
        <w:t>2</w:t>
      </w:r>
      <w:r w:rsidR="00B36107" w:rsidRPr="002C76B1">
        <w:rPr>
          <w:rFonts w:cs="AdvTTb5929f4c"/>
          <w:sz w:val="24"/>
          <w:szCs w:val="24"/>
          <w:lang w:val="en-US"/>
        </w:rPr>
        <w:t xml:space="preserve"> will also be calculated and reflects the proportion of the between study variance to the total variance across the observed effect estimates </w:t>
      </w:r>
      <w:r w:rsidR="00F54804" w:rsidRPr="002C76B1">
        <w:rPr>
          <w:rFonts w:cs="AdvTTb5929f4c"/>
          <w:sz w:val="24"/>
          <w:szCs w:val="24"/>
          <w:lang w:val="en-US"/>
        </w:rPr>
        <w:t>[75</w:t>
      </w:r>
      <w:proofErr w:type="gramStart"/>
      <w:r w:rsidR="00F54804" w:rsidRPr="002C76B1">
        <w:rPr>
          <w:rFonts w:cs="AdvTTb5929f4c"/>
          <w:sz w:val="24"/>
          <w:szCs w:val="24"/>
          <w:lang w:val="en-US"/>
        </w:rPr>
        <w:t>,77,79</w:t>
      </w:r>
      <w:proofErr w:type="gramEnd"/>
      <w:r w:rsidR="00F54804" w:rsidRPr="002C76B1">
        <w:rPr>
          <w:rFonts w:cs="AdvTTb5929f4c"/>
          <w:sz w:val="24"/>
          <w:szCs w:val="24"/>
          <w:lang w:val="en-US"/>
        </w:rPr>
        <w:t>]</w:t>
      </w:r>
      <w:r w:rsidR="00B36107" w:rsidRPr="002C76B1">
        <w:rPr>
          <w:rFonts w:cs="AdvTTb5929f4c"/>
          <w:sz w:val="24"/>
          <w:szCs w:val="24"/>
          <w:lang w:val="en-US"/>
        </w:rPr>
        <w:t>.  The interpretation of this measure of inconsistency will be conducted according to the guidelines described in the Cochrane Handbook for Systematic Reviews of Interventions, i.e., I</w:t>
      </w:r>
      <w:r w:rsidR="00B36107" w:rsidRPr="002C76B1">
        <w:rPr>
          <w:rFonts w:cs="AdvTTb5929f4c"/>
          <w:sz w:val="24"/>
          <w:szCs w:val="24"/>
          <w:vertAlign w:val="superscript"/>
          <w:lang w:val="en-US"/>
        </w:rPr>
        <w:t>2</w:t>
      </w:r>
      <w:r w:rsidR="00B36107" w:rsidRPr="002C76B1">
        <w:rPr>
          <w:rFonts w:cs="AdvTTb5929f4c"/>
          <w:sz w:val="24"/>
          <w:szCs w:val="24"/>
          <w:lang w:val="en-US"/>
        </w:rPr>
        <w:t xml:space="preserve">: </w:t>
      </w:r>
      <w:r w:rsidR="00B36107" w:rsidRPr="002C76B1">
        <w:rPr>
          <w:rFonts w:eastAsia="FreeSerif" w:cs="FreeSerif"/>
          <w:sz w:val="24"/>
          <w:szCs w:val="24"/>
          <w:lang w:val="en-US"/>
        </w:rPr>
        <w:t xml:space="preserve">0% to 40%: might not be important; </w:t>
      </w:r>
      <w:r w:rsidR="00B36107" w:rsidRPr="002C76B1">
        <w:rPr>
          <w:rFonts w:cs="AdvTTb5929f4c"/>
          <w:sz w:val="24"/>
          <w:szCs w:val="24"/>
          <w:lang w:val="en-US"/>
        </w:rPr>
        <w:t>I</w:t>
      </w:r>
      <w:r w:rsidR="00B36107" w:rsidRPr="002C76B1">
        <w:rPr>
          <w:rFonts w:cs="AdvTTb5929f4c"/>
          <w:sz w:val="24"/>
          <w:szCs w:val="24"/>
          <w:vertAlign w:val="superscript"/>
          <w:lang w:val="en-US"/>
        </w:rPr>
        <w:t>2</w:t>
      </w:r>
      <w:r w:rsidR="00B36107" w:rsidRPr="002C76B1">
        <w:rPr>
          <w:rFonts w:eastAsia="FreeSerif" w:cs="FreeSerif"/>
          <w:sz w:val="24"/>
          <w:szCs w:val="24"/>
          <w:lang w:val="en-US"/>
        </w:rPr>
        <w:t>: 30% to 60%: may represent moderate heterogeneity;</w:t>
      </w:r>
      <w:r w:rsidR="00B36107" w:rsidRPr="002C76B1">
        <w:rPr>
          <w:rFonts w:cs="AdvTTb5929f4c"/>
          <w:sz w:val="24"/>
          <w:szCs w:val="24"/>
          <w:lang w:val="en-US"/>
        </w:rPr>
        <w:t xml:space="preserve"> I</w:t>
      </w:r>
      <w:r w:rsidR="00B36107" w:rsidRPr="002C76B1">
        <w:rPr>
          <w:rFonts w:cs="AdvTTb5929f4c"/>
          <w:sz w:val="24"/>
          <w:szCs w:val="24"/>
          <w:vertAlign w:val="superscript"/>
          <w:lang w:val="en-US"/>
        </w:rPr>
        <w:t>2</w:t>
      </w:r>
      <w:r w:rsidR="00B36107" w:rsidRPr="002C76B1">
        <w:rPr>
          <w:rFonts w:eastAsia="FreeSerif" w:cs="FreeSerif"/>
          <w:sz w:val="24"/>
          <w:szCs w:val="24"/>
          <w:lang w:val="en-US"/>
        </w:rPr>
        <w:t xml:space="preserve">: 50% to 90%: may represent substantial heterogeneity; and </w:t>
      </w:r>
      <w:r w:rsidR="00B36107" w:rsidRPr="002C76B1">
        <w:rPr>
          <w:rFonts w:cs="AdvTTb5929f4c"/>
          <w:sz w:val="24"/>
          <w:szCs w:val="24"/>
          <w:lang w:val="en-US"/>
        </w:rPr>
        <w:t>I</w:t>
      </w:r>
      <w:r w:rsidR="00B36107" w:rsidRPr="002C76B1">
        <w:rPr>
          <w:rFonts w:cs="AdvTTb5929f4c"/>
          <w:sz w:val="24"/>
          <w:szCs w:val="24"/>
          <w:vertAlign w:val="superscript"/>
          <w:lang w:val="en-US"/>
        </w:rPr>
        <w:t>2</w:t>
      </w:r>
      <w:r w:rsidR="00B36107" w:rsidRPr="002C76B1">
        <w:rPr>
          <w:rFonts w:eastAsia="FreeSerif" w:cs="FreeSerif"/>
          <w:sz w:val="24"/>
          <w:szCs w:val="24"/>
          <w:lang w:val="en-US"/>
        </w:rPr>
        <w:t xml:space="preserve">: 75% to 100%: considerable heterogeneity </w:t>
      </w:r>
      <w:r w:rsidR="00F54804" w:rsidRPr="002C76B1">
        <w:rPr>
          <w:rFonts w:cs="AdvTTb5929f4c"/>
          <w:sz w:val="24"/>
          <w:szCs w:val="24"/>
          <w:lang w:val="en-US"/>
        </w:rPr>
        <w:t>[65]</w:t>
      </w:r>
      <w:r w:rsidR="00B36107" w:rsidRPr="002C76B1">
        <w:rPr>
          <w:rFonts w:cs="AdvTTb5929f4c"/>
          <w:sz w:val="24"/>
          <w:szCs w:val="24"/>
          <w:lang w:val="en-US"/>
        </w:rPr>
        <w:t xml:space="preserve">.   </w:t>
      </w:r>
    </w:p>
    <w:p w:rsidR="0070153D" w:rsidRPr="002C76B1" w:rsidRDefault="00EB1AE4" w:rsidP="0070153D">
      <w:pPr>
        <w:spacing w:line="480" w:lineRule="auto"/>
        <w:rPr>
          <w:sz w:val="24"/>
          <w:szCs w:val="24"/>
        </w:rPr>
      </w:pPr>
      <w:r w:rsidRPr="002C76B1">
        <w:rPr>
          <w:sz w:val="24"/>
          <w:szCs w:val="24"/>
        </w:rPr>
        <w:t xml:space="preserve">        </w:t>
      </w:r>
      <w:r w:rsidR="00734B18" w:rsidRPr="002C76B1">
        <w:rPr>
          <w:sz w:val="24"/>
          <w:szCs w:val="24"/>
        </w:rPr>
        <w:t xml:space="preserve">If clarification on issues of heterogeneity </w:t>
      </w:r>
      <w:proofErr w:type="gramStart"/>
      <w:r w:rsidR="00734B18" w:rsidRPr="002C76B1">
        <w:rPr>
          <w:sz w:val="24"/>
          <w:szCs w:val="24"/>
        </w:rPr>
        <w:t>is indicated</w:t>
      </w:r>
      <w:proofErr w:type="gramEnd"/>
      <w:r w:rsidR="00734B18" w:rsidRPr="002C76B1">
        <w:rPr>
          <w:sz w:val="24"/>
          <w:szCs w:val="24"/>
        </w:rPr>
        <w:t xml:space="preserve">, we will contact authors according to our protocol (Additional file 1). </w:t>
      </w:r>
      <w:r w:rsidR="00BA127D" w:rsidRPr="002C76B1">
        <w:rPr>
          <w:sz w:val="24"/>
          <w:szCs w:val="24"/>
        </w:rPr>
        <w:t xml:space="preserve">  Besides assessing the role of ‘a priori’ defined sources of heterogeneity we will also explore whether additional (‘post hoc’) sources of heterogeneity </w:t>
      </w:r>
      <w:proofErr w:type="gramStart"/>
      <w:r w:rsidR="00BA127D" w:rsidRPr="002C76B1">
        <w:rPr>
          <w:sz w:val="24"/>
          <w:szCs w:val="24"/>
        </w:rPr>
        <w:t>could be identified</w:t>
      </w:r>
      <w:proofErr w:type="gramEnd"/>
      <w:r w:rsidR="00BA127D" w:rsidRPr="002C76B1">
        <w:rPr>
          <w:sz w:val="24"/>
          <w:szCs w:val="24"/>
        </w:rPr>
        <w:t xml:space="preserve"> in the eligible studies.  </w:t>
      </w:r>
      <w:r w:rsidR="00734B18" w:rsidRPr="002C76B1">
        <w:rPr>
          <w:sz w:val="24"/>
          <w:szCs w:val="24"/>
        </w:rPr>
        <w:t xml:space="preserve">We will weigh the various strategies for dealing with statistical heterogeneity according to the Cochrane Handbook for Systematic Reviews of Interventions </w:t>
      </w:r>
      <w:r w:rsidR="00F54804" w:rsidRPr="002C76B1">
        <w:rPr>
          <w:sz w:val="24"/>
          <w:szCs w:val="24"/>
        </w:rPr>
        <w:t>[65]</w:t>
      </w:r>
      <w:r w:rsidR="00734B18" w:rsidRPr="002C76B1">
        <w:rPr>
          <w:sz w:val="24"/>
          <w:szCs w:val="24"/>
        </w:rPr>
        <w:t xml:space="preserve">.  </w:t>
      </w:r>
    </w:p>
    <w:p w:rsidR="0070153D" w:rsidRPr="002C76B1" w:rsidRDefault="0070153D" w:rsidP="0070153D">
      <w:pPr>
        <w:pStyle w:val="ListParagraph"/>
        <w:numPr>
          <w:ilvl w:val="0"/>
          <w:numId w:val="1"/>
        </w:numPr>
        <w:spacing w:line="480" w:lineRule="auto"/>
        <w:rPr>
          <w:sz w:val="24"/>
          <w:szCs w:val="24"/>
        </w:rPr>
      </w:pPr>
      <w:r w:rsidRPr="002C76B1">
        <w:rPr>
          <w:sz w:val="24"/>
          <w:szCs w:val="24"/>
        </w:rPr>
        <w:t xml:space="preserve">Double-check whether the data extraction from the eligible studies and the data entry into the </w:t>
      </w:r>
      <w:r w:rsidR="00450A5B" w:rsidRPr="002C76B1">
        <w:rPr>
          <w:sz w:val="24"/>
          <w:szCs w:val="24"/>
        </w:rPr>
        <w:t>Comprehensive Meta-A</w:t>
      </w:r>
      <w:r w:rsidR="00BA127D" w:rsidRPr="002C76B1">
        <w:rPr>
          <w:sz w:val="24"/>
          <w:szCs w:val="24"/>
        </w:rPr>
        <w:t>nalysis</w:t>
      </w:r>
      <w:r w:rsidR="00450A5B" w:rsidRPr="002C76B1">
        <w:rPr>
          <w:sz w:val="24"/>
          <w:szCs w:val="24"/>
        </w:rPr>
        <w:t xml:space="preserve"> (CMA)</w:t>
      </w:r>
      <w:r w:rsidR="00BA127D" w:rsidRPr="002C76B1">
        <w:rPr>
          <w:sz w:val="24"/>
          <w:szCs w:val="24"/>
        </w:rPr>
        <w:t xml:space="preserve"> program</w:t>
      </w:r>
      <w:r w:rsidRPr="002C76B1">
        <w:rPr>
          <w:sz w:val="24"/>
          <w:szCs w:val="24"/>
        </w:rPr>
        <w:t xml:space="preserve"> were done correctly</w:t>
      </w:r>
      <w:r w:rsidR="00BA127D" w:rsidRPr="002C76B1">
        <w:rPr>
          <w:sz w:val="24"/>
          <w:szCs w:val="24"/>
        </w:rPr>
        <w:t xml:space="preserve"> </w:t>
      </w:r>
      <w:r w:rsidR="00F54804" w:rsidRPr="002C76B1">
        <w:rPr>
          <w:sz w:val="24"/>
          <w:szCs w:val="24"/>
        </w:rPr>
        <w:t>[68]</w:t>
      </w:r>
      <w:r w:rsidRPr="002C76B1">
        <w:rPr>
          <w:sz w:val="24"/>
          <w:szCs w:val="24"/>
        </w:rPr>
        <w:t>.</w:t>
      </w:r>
    </w:p>
    <w:p w:rsidR="0070153D" w:rsidRPr="002C76B1" w:rsidRDefault="0070153D" w:rsidP="0070153D">
      <w:pPr>
        <w:pStyle w:val="ListParagraph"/>
        <w:numPr>
          <w:ilvl w:val="0"/>
          <w:numId w:val="1"/>
        </w:numPr>
        <w:spacing w:line="480" w:lineRule="auto"/>
        <w:rPr>
          <w:sz w:val="24"/>
          <w:szCs w:val="24"/>
        </w:rPr>
      </w:pPr>
      <w:r w:rsidRPr="002C76B1">
        <w:rPr>
          <w:sz w:val="24"/>
          <w:szCs w:val="24"/>
        </w:rPr>
        <w:lastRenderedPageBreak/>
        <w:t xml:space="preserve">Assess whether pooling of outcomes </w:t>
      </w:r>
      <w:proofErr w:type="gramStart"/>
      <w:r w:rsidRPr="002C76B1">
        <w:rPr>
          <w:sz w:val="24"/>
          <w:szCs w:val="24"/>
        </w:rPr>
        <w:t>is indicated</w:t>
      </w:r>
      <w:proofErr w:type="gramEnd"/>
      <w:r w:rsidRPr="002C76B1">
        <w:rPr>
          <w:sz w:val="24"/>
          <w:szCs w:val="24"/>
        </w:rPr>
        <w:t xml:space="preserve"> based on our </w:t>
      </w:r>
      <w:r w:rsidRPr="002C76B1">
        <w:rPr>
          <w:rFonts w:cs="AdvTTb5929f4c"/>
          <w:sz w:val="24"/>
          <w:szCs w:val="24"/>
          <w:lang w:val="en-US"/>
        </w:rPr>
        <w:t>criteria for conducting a quantitative synthesis.</w:t>
      </w:r>
    </w:p>
    <w:p w:rsidR="0070153D" w:rsidRPr="002C76B1" w:rsidRDefault="002F771B" w:rsidP="0070153D">
      <w:pPr>
        <w:pStyle w:val="ListParagraph"/>
        <w:numPr>
          <w:ilvl w:val="0"/>
          <w:numId w:val="1"/>
        </w:numPr>
        <w:spacing w:line="480" w:lineRule="auto"/>
        <w:rPr>
          <w:sz w:val="24"/>
          <w:szCs w:val="24"/>
        </w:rPr>
      </w:pPr>
      <w:r w:rsidRPr="002C76B1">
        <w:rPr>
          <w:rFonts w:cs="AdvTTb5929f4c"/>
          <w:sz w:val="24"/>
          <w:szCs w:val="24"/>
        </w:rPr>
        <w:t>Investigate</w:t>
      </w:r>
      <w:r w:rsidR="0070153D" w:rsidRPr="002C76B1">
        <w:rPr>
          <w:rFonts w:cs="AdvTTb5929f4c"/>
          <w:sz w:val="24"/>
          <w:szCs w:val="24"/>
        </w:rPr>
        <w:t xml:space="preserve"> potential causes of heterogeneity through subgroup analyses and meta-regression.</w:t>
      </w:r>
    </w:p>
    <w:p w:rsidR="0070153D" w:rsidRPr="002C76B1" w:rsidRDefault="0070153D" w:rsidP="0070153D">
      <w:pPr>
        <w:pStyle w:val="ListParagraph"/>
        <w:numPr>
          <w:ilvl w:val="0"/>
          <w:numId w:val="1"/>
        </w:numPr>
        <w:spacing w:line="480" w:lineRule="auto"/>
        <w:rPr>
          <w:sz w:val="24"/>
          <w:szCs w:val="24"/>
        </w:rPr>
      </w:pPr>
      <w:r w:rsidRPr="002C76B1">
        <w:rPr>
          <w:sz w:val="24"/>
          <w:szCs w:val="24"/>
        </w:rPr>
        <w:t>Ignore heterogeneity by applying a fixed-effect meta-analysis.</w:t>
      </w:r>
    </w:p>
    <w:p w:rsidR="0070153D" w:rsidRPr="002C76B1" w:rsidRDefault="0070153D" w:rsidP="0070153D">
      <w:pPr>
        <w:pStyle w:val="ListParagraph"/>
        <w:numPr>
          <w:ilvl w:val="0"/>
          <w:numId w:val="1"/>
        </w:numPr>
        <w:spacing w:line="480" w:lineRule="auto"/>
        <w:rPr>
          <w:sz w:val="24"/>
          <w:szCs w:val="24"/>
        </w:rPr>
      </w:pPr>
      <w:r w:rsidRPr="002C76B1">
        <w:rPr>
          <w:sz w:val="24"/>
          <w:szCs w:val="24"/>
        </w:rPr>
        <w:t xml:space="preserve">Investigate heterogeneity that </w:t>
      </w:r>
      <w:proofErr w:type="gramStart"/>
      <w:r w:rsidRPr="002C76B1">
        <w:rPr>
          <w:sz w:val="24"/>
          <w:szCs w:val="24"/>
        </w:rPr>
        <w:t>cannot be explained</w:t>
      </w:r>
      <w:proofErr w:type="gramEnd"/>
      <w:r w:rsidRPr="002C76B1">
        <w:rPr>
          <w:sz w:val="24"/>
          <w:szCs w:val="24"/>
        </w:rPr>
        <w:t xml:space="preserve"> through a random-effects meta-analysis.</w:t>
      </w:r>
    </w:p>
    <w:p w:rsidR="0070153D" w:rsidRPr="002C76B1" w:rsidRDefault="0070153D" w:rsidP="0070153D">
      <w:pPr>
        <w:pStyle w:val="ListParagraph"/>
        <w:numPr>
          <w:ilvl w:val="0"/>
          <w:numId w:val="1"/>
        </w:numPr>
        <w:spacing w:line="480" w:lineRule="auto"/>
        <w:rPr>
          <w:sz w:val="24"/>
          <w:szCs w:val="24"/>
        </w:rPr>
      </w:pPr>
      <w:r w:rsidRPr="002C76B1">
        <w:rPr>
          <w:sz w:val="24"/>
          <w:szCs w:val="24"/>
        </w:rPr>
        <w:t>Change the measure of effect size.</w:t>
      </w:r>
    </w:p>
    <w:p w:rsidR="00C53CEC" w:rsidRPr="002C76B1" w:rsidRDefault="0070153D" w:rsidP="00C53CEC">
      <w:pPr>
        <w:pStyle w:val="ListParagraph"/>
        <w:numPr>
          <w:ilvl w:val="0"/>
          <w:numId w:val="1"/>
        </w:numPr>
        <w:spacing w:line="480" w:lineRule="auto"/>
        <w:rPr>
          <w:sz w:val="24"/>
          <w:szCs w:val="24"/>
        </w:rPr>
      </w:pPr>
      <w:r w:rsidRPr="002C76B1">
        <w:rPr>
          <w:sz w:val="24"/>
          <w:szCs w:val="24"/>
        </w:rPr>
        <w:t>Exclude studies, but consider the consequences of introducing bias.</w:t>
      </w:r>
    </w:p>
    <w:p w:rsidR="00C53CEC" w:rsidRPr="008F02C2" w:rsidRDefault="00C53CEC" w:rsidP="00C53CEC">
      <w:pPr>
        <w:rPr>
          <w:lang w:val="en-US"/>
        </w:rPr>
      </w:pPr>
    </w:p>
    <w:p w:rsidR="009D650F" w:rsidRPr="00C53CEC" w:rsidRDefault="009D650F">
      <w:pPr>
        <w:rPr>
          <w:lang w:val="en-US"/>
        </w:rPr>
      </w:pPr>
    </w:p>
    <w:sectPr w:rsidR="009D650F" w:rsidRPr="00C53CEC">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dvTTb5929f4c">
    <w:panose1 w:val="00000000000000000000"/>
    <w:charset w:val="00"/>
    <w:family w:val="swiss"/>
    <w:notTrueType/>
    <w:pitch w:val="default"/>
    <w:sig w:usb0="00000003" w:usb1="00000000" w:usb2="00000000" w:usb3="00000000" w:csb0="00000001" w:csb1="00000000"/>
  </w:font>
  <w:font w:name="New-Baskerville-RomanA">
    <w:panose1 w:val="00000000000000000000"/>
    <w:charset w:val="00"/>
    <w:family w:val="auto"/>
    <w:notTrueType/>
    <w:pitch w:val="default"/>
    <w:sig w:usb0="00000003" w:usb1="00000000" w:usb2="00000000" w:usb3="00000000" w:csb0="00000001" w:csb1="00000000"/>
  </w:font>
  <w:font w:name="TimesNRGreekMT">
    <w:panose1 w:val="00000000000000000000"/>
    <w:charset w:val="00"/>
    <w:family w:val="auto"/>
    <w:notTrueType/>
    <w:pitch w:val="default"/>
    <w:sig w:usb0="00000003" w:usb1="00000000" w:usb2="00000000" w:usb3="00000000" w:csb0="00000001" w:csb1="00000000"/>
  </w:font>
  <w:font w:name="New-Baskerville-ItalicA">
    <w:panose1 w:val="00000000000000000000"/>
    <w:charset w:val="00"/>
    <w:family w:val="auto"/>
    <w:notTrueType/>
    <w:pitch w:val="default"/>
    <w:sig w:usb0="00000003" w:usb1="00000000" w:usb2="00000000" w:usb3="00000000" w:csb0="00000001" w:csb1="00000000"/>
  </w:font>
  <w:font w:name="FreeSerif">
    <w:altName w:val="Arial Unicode MS"/>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9F5809"/>
    <w:multiLevelType w:val="hybridMultilevel"/>
    <w:tmpl w:val="9A82F6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A50EBB"/>
    <w:multiLevelType w:val="hybridMultilevel"/>
    <w:tmpl w:val="9A82F6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78F"/>
    <w:rsid w:val="00003E16"/>
    <w:rsid w:val="00012A2A"/>
    <w:rsid w:val="0001445F"/>
    <w:rsid w:val="00015F39"/>
    <w:rsid w:val="00020356"/>
    <w:rsid w:val="000213DA"/>
    <w:rsid w:val="00025A5F"/>
    <w:rsid w:val="000300BB"/>
    <w:rsid w:val="00030323"/>
    <w:rsid w:val="00033C55"/>
    <w:rsid w:val="000356C2"/>
    <w:rsid w:val="00035C95"/>
    <w:rsid w:val="000366E3"/>
    <w:rsid w:val="00037C9A"/>
    <w:rsid w:val="000451E1"/>
    <w:rsid w:val="00047789"/>
    <w:rsid w:val="00053FFF"/>
    <w:rsid w:val="0005767E"/>
    <w:rsid w:val="0006016B"/>
    <w:rsid w:val="00062C6F"/>
    <w:rsid w:val="0006451D"/>
    <w:rsid w:val="0006503B"/>
    <w:rsid w:val="0007490B"/>
    <w:rsid w:val="00074BC2"/>
    <w:rsid w:val="00076A28"/>
    <w:rsid w:val="00084973"/>
    <w:rsid w:val="00085D07"/>
    <w:rsid w:val="00086D59"/>
    <w:rsid w:val="00092B74"/>
    <w:rsid w:val="0009422F"/>
    <w:rsid w:val="00095EBB"/>
    <w:rsid w:val="000A0A79"/>
    <w:rsid w:val="000A17AD"/>
    <w:rsid w:val="000A28F8"/>
    <w:rsid w:val="000A6496"/>
    <w:rsid w:val="000A7779"/>
    <w:rsid w:val="000B2988"/>
    <w:rsid w:val="000B738B"/>
    <w:rsid w:val="000D0E1A"/>
    <w:rsid w:val="000D2FE8"/>
    <w:rsid w:val="000D4330"/>
    <w:rsid w:val="000D6074"/>
    <w:rsid w:val="000D70B6"/>
    <w:rsid w:val="000E1E4D"/>
    <w:rsid w:val="000E2057"/>
    <w:rsid w:val="000E3DE1"/>
    <w:rsid w:val="000E7EB7"/>
    <w:rsid w:val="000F707D"/>
    <w:rsid w:val="000F70E4"/>
    <w:rsid w:val="001018E6"/>
    <w:rsid w:val="00101B0F"/>
    <w:rsid w:val="00101B92"/>
    <w:rsid w:val="0010235D"/>
    <w:rsid w:val="0010412F"/>
    <w:rsid w:val="00104B08"/>
    <w:rsid w:val="001062A3"/>
    <w:rsid w:val="00111FFD"/>
    <w:rsid w:val="00112038"/>
    <w:rsid w:val="00113739"/>
    <w:rsid w:val="00114EB5"/>
    <w:rsid w:val="001155D9"/>
    <w:rsid w:val="001157D6"/>
    <w:rsid w:val="001263F0"/>
    <w:rsid w:val="00126839"/>
    <w:rsid w:val="001276A9"/>
    <w:rsid w:val="00140281"/>
    <w:rsid w:val="00142AA3"/>
    <w:rsid w:val="0014396C"/>
    <w:rsid w:val="0014402E"/>
    <w:rsid w:val="0014426A"/>
    <w:rsid w:val="00145655"/>
    <w:rsid w:val="00152787"/>
    <w:rsid w:val="00152860"/>
    <w:rsid w:val="0015365F"/>
    <w:rsid w:val="00154C97"/>
    <w:rsid w:val="001612BF"/>
    <w:rsid w:val="00161953"/>
    <w:rsid w:val="0016654B"/>
    <w:rsid w:val="00166962"/>
    <w:rsid w:val="00170972"/>
    <w:rsid w:val="001752BD"/>
    <w:rsid w:val="00191411"/>
    <w:rsid w:val="0019512E"/>
    <w:rsid w:val="00197319"/>
    <w:rsid w:val="00197968"/>
    <w:rsid w:val="001A1A2B"/>
    <w:rsid w:val="001A6F15"/>
    <w:rsid w:val="001B531B"/>
    <w:rsid w:val="001B5914"/>
    <w:rsid w:val="001C2585"/>
    <w:rsid w:val="001C2E30"/>
    <w:rsid w:val="001D58FA"/>
    <w:rsid w:val="001E047C"/>
    <w:rsid w:val="001E1635"/>
    <w:rsid w:val="001E2568"/>
    <w:rsid w:val="001F5618"/>
    <w:rsid w:val="001F75DF"/>
    <w:rsid w:val="001F7A18"/>
    <w:rsid w:val="00200CFE"/>
    <w:rsid w:val="002050D3"/>
    <w:rsid w:val="00205CFE"/>
    <w:rsid w:val="0021135A"/>
    <w:rsid w:val="002139EA"/>
    <w:rsid w:val="00214830"/>
    <w:rsid w:val="00214ED5"/>
    <w:rsid w:val="00221655"/>
    <w:rsid w:val="002219F4"/>
    <w:rsid w:val="00226DB6"/>
    <w:rsid w:val="00227779"/>
    <w:rsid w:val="00230132"/>
    <w:rsid w:val="0023144F"/>
    <w:rsid w:val="00232963"/>
    <w:rsid w:val="00233AD3"/>
    <w:rsid w:val="0023532D"/>
    <w:rsid w:val="00236508"/>
    <w:rsid w:val="00242A7A"/>
    <w:rsid w:val="00252AF0"/>
    <w:rsid w:val="00253B49"/>
    <w:rsid w:val="00257A77"/>
    <w:rsid w:val="002616A4"/>
    <w:rsid w:val="0026257B"/>
    <w:rsid w:val="002754BD"/>
    <w:rsid w:val="00275AF6"/>
    <w:rsid w:val="00276D8C"/>
    <w:rsid w:val="00282B80"/>
    <w:rsid w:val="00285521"/>
    <w:rsid w:val="002862C9"/>
    <w:rsid w:val="00296BED"/>
    <w:rsid w:val="002A18F4"/>
    <w:rsid w:val="002A32BE"/>
    <w:rsid w:val="002A47ED"/>
    <w:rsid w:val="002A6B27"/>
    <w:rsid w:val="002B6280"/>
    <w:rsid w:val="002B7966"/>
    <w:rsid w:val="002C4FC9"/>
    <w:rsid w:val="002C637F"/>
    <w:rsid w:val="002C76B1"/>
    <w:rsid w:val="002D109F"/>
    <w:rsid w:val="002D1E6B"/>
    <w:rsid w:val="002D3248"/>
    <w:rsid w:val="002D6E03"/>
    <w:rsid w:val="002D6F85"/>
    <w:rsid w:val="002E1175"/>
    <w:rsid w:val="002E2020"/>
    <w:rsid w:val="002E622B"/>
    <w:rsid w:val="002F771B"/>
    <w:rsid w:val="00303D89"/>
    <w:rsid w:val="0031134E"/>
    <w:rsid w:val="0032054B"/>
    <w:rsid w:val="00324FF6"/>
    <w:rsid w:val="003264CD"/>
    <w:rsid w:val="00331738"/>
    <w:rsid w:val="0033369E"/>
    <w:rsid w:val="00336C47"/>
    <w:rsid w:val="00336C94"/>
    <w:rsid w:val="00340C42"/>
    <w:rsid w:val="00340EBE"/>
    <w:rsid w:val="00341618"/>
    <w:rsid w:val="00342CF4"/>
    <w:rsid w:val="00342DFB"/>
    <w:rsid w:val="00345F68"/>
    <w:rsid w:val="0035293A"/>
    <w:rsid w:val="00357357"/>
    <w:rsid w:val="0036112F"/>
    <w:rsid w:val="0036567C"/>
    <w:rsid w:val="00373F74"/>
    <w:rsid w:val="003743F7"/>
    <w:rsid w:val="003770BF"/>
    <w:rsid w:val="0038160E"/>
    <w:rsid w:val="003876AE"/>
    <w:rsid w:val="0039303D"/>
    <w:rsid w:val="00393FA5"/>
    <w:rsid w:val="003A254A"/>
    <w:rsid w:val="003A7EFA"/>
    <w:rsid w:val="003B0CD4"/>
    <w:rsid w:val="003B2A74"/>
    <w:rsid w:val="003B3A41"/>
    <w:rsid w:val="003C02D3"/>
    <w:rsid w:val="003C248C"/>
    <w:rsid w:val="003C33EE"/>
    <w:rsid w:val="003C34D0"/>
    <w:rsid w:val="003C3C6B"/>
    <w:rsid w:val="003D1959"/>
    <w:rsid w:val="003D1DA1"/>
    <w:rsid w:val="003D334A"/>
    <w:rsid w:val="003E2F9E"/>
    <w:rsid w:val="003E461F"/>
    <w:rsid w:val="003E5488"/>
    <w:rsid w:val="003F0B8D"/>
    <w:rsid w:val="003F62EA"/>
    <w:rsid w:val="003F6623"/>
    <w:rsid w:val="004001D6"/>
    <w:rsid w:val="00401524"/>
    <w:rsid w:val="00405C66"/>
    <w:rsid w:val="00415F40"/>
    <w:rsid w:val="00416977"/>
    <w:rsid w:val="00417412"/>
    <w:rsid w:val="00420A2E"/>
    <w:rsid w:val="0042205F"/>
    <w:rsid w:val="004267AD"/>
    <w:rsid w:val="00431F9B"/>
    <w:rsid w:val="0043462E"/>
    <w:rsid w:val="00435152"/>
    <w:rsid w:val="004434A9"/>
    <w:rsid w:val="00443A88"/>
    <w:rsid w:val="00445B48"/>
    <w:rsid w:val="00447E32"/>
    <w:rsid w:val="00450A5B"/>
    <w:rsid w:val="00451633"/>
    <w:rsid w:val="00472102"/>
    <w:rsid w:val="004723D6"/>
    <w:rsid w:val="00477250"/>
    <w:rsid w:val="00477C73"/>
    <w:rsid w:val="004803CD"/>
    <w:rsid w:val="00481D08"/>
    <w:rsid w:val="00482581"/>
    <w:rsid w:val="00482D34"/>
    <w:rsid w:val="00492C49"/>
    <w:rsid w:val="004A3457"/>
    <w:rsid w:val="004A354A"/>
    <w:rsid w:val="004A3750"/>
    <w:rsid w:val="004A714E"/>
    <w:rsid w:val="004B51E4"/>
    <w:rsid w:val="004B707D"/>
    <w:rsid w:val="004C30DD"/>
    <w:rsid w:val="004C3BB4"/>
    <w:rsid w:val="004D4E7C"/>
    <w:rsid w:val="004E5077"/>
    <w:rsid w:val="004E56CB"/>
    <w:rsid w:val="004E7CE8"/>
    <w:rsid w:val="004E7E25"/>
    <w:rsid w:val="004F3A2C"/>
    <w:rsid w:val="004F55B5"/>
    <w:rsid w:val="0050426E"/>
    <w:rsid w:val="005045D5"/>
    <w:rsid w:val="00507A66"/>
    <w:rsid w:val="00507B5D"/>
    <w:rsid w:val="005102B6"/>
    <w:rsid w:val="005127CF"/>
    <w:rsid w:val="00514464"/>
    <w:rsid w:val="00514AC1"/>
    <w:rsid w:val="00517954"/>
    <w:rsid w:val="00523331"/>
    <w:rsid w:val="005328DC"/>
    <w:rsid w:val="00542E92"/>
    <w:rsid w:val="005430B0"/>
    <w:rsid w:val="00545361"/>
    <w:rsid w:val="00547EE5"/>
    <w:rsid w:val="00552B7E"/>
    <w:rsid w:val="0056130A"/>
    <w:rsid w:val="00562BD4"/>
    <w:rsid w:val="00567D7C"/>
    <w:rsid w:val="005726DB"/>
    <w:rsid w:val="00574733"/>
    <w:rsid w:val="0058278F"/>
    <w:rsid w:val="00585A38"/>
    <w:rsid w:val="0058716F"/>
    <w:rsid w:val="005930C8"/>
    <w:rsid w:val="00595D3D"/>
    <w:rsid w:val="005A2E5A"/>
    <w:rsid w:val="005A4ED2"/>
    <w:rsid w:val="005B1748"/>
    <w:rsid w:val="005B1DC2"/>
    <w:rsid w:val="005B2425"/>
    <w:rsid w:val="005B3EEE"/>
    <w:rsid w:val="005B6256"/>
    <w:rsid w:val="005C0BBD"/>
    <w:rsid w:val="005C0DF6"/>
    <w:rsid w:val="005C13C0"/>
    <w:rsid w:val="005C297E"/>
    <w:rsid w:val="005C7578"/>
    <w:rsid w:val="005D0852"/>
    <w:rsid w:val="005D6094"/>
    <w:rsid w:val="005D741C"/>
    <w:rsid w:val="005E180E"/>
    <w:rsid w:val="005E7FAB"/>
    <w:rsid w:val="005F005A"/>
    <w:rsid w:val="005F3CE3"/>
    <w:rsid w:val="005F6415"/>
    <w:rsid w:val="005F67CB"/>
    <w:rsid w:val="005F71AE"/>
    <w:rsid w:val="00604431"/>
    <w:rsid w:val="00605F04"/>
    <w:rsid w:val="00605F25"/>
    <w:rsid w:val="006060A0"/>
    <w:rsid w:val="00606A3B"/>
    <w:rsid w:val="00607879"/>
    <w:rsid w:val="00607E95"/>
    <w:rsid w:val="00610DEA"/>
    <w:rsid w:val="00612D4A"/>
    <w:rsid w:val="00622580"/>
    <w:rsid w:val="0062294E"/>
    <w:rsid w:val="00622FAE"/>
    <w:rsid w:val="00624ABA"/>
    <w:rsid w:val="0062695E"/>
    <w:rsid w:val="00626BE6"/>
    <w:rsid w:val="00627B59"/>
    <w:rsid w:val="00631572"/>
    <w:rsid w:val="006328E2"/>
    <w:rsid w:val="0063425B"/>
    <w:rsid w:val="0063485A"/>
    <w:rsid w:val="00635EDB"/>
    <w:rsid w:val="00640B2B"/>
    <w:rsid w:val="00641C90"/>
    <w:rsid w:val="00643282"/>
    <w:rsid w:val="006432A0"/>
    <w:rsid w:val="00647E75"/>
    <w:rsid w:val="00651FE8"/>
    <w:rsid w:val="0065291F"/>
    <w:rsid w:val="00653E8A"/>
    <w:rsid w:val="0066263E"/>
    <w:rsid w:val="00666538"/>
    <w:rsid w:val="00674AEE"/>
    <w:rsid w:val="00675864"/>
    <w:rsid w:val="00676544"/>
    <w:rsid w:val="00682ADB"/>
    <w:rsid w:val="00684608"/>
    <w:rsid w:val="00684BF2"/>
    <w:rsid w:val="00687677"/>
    <w:rsid w:val="00693BB0"/>
    <w:rsid w:val="006943D0"/>
    <w:rsid w:val="006A105F"/>
    <w:rsid w:val="006A2120"/>
    <w:rsid w:val="006A5ECD"/>
    <w:rsid w:val="006B1BBE"/>
    <w:rsid w:val="006B3787"/>
    <w:rsid w:val="006C12A2"/>
    <w:rsid w:val="006C3917"/>
    <w:rsid w:val="006C3BBE"/>
    <w:rsid w:val="006D1D58"/>
    <w:rsid w:val="006D341E"/>
    <w:rsid w:val="006D5BDF"/>
    <w:rsid w:val="006F1006"/>
    <w:rsid w:val="006F17E3"/>
    <w:rsid w:val="006F189F"/>
    <w:rsid w:val="006F2F05"/>
    <w:rsid w:val="006F66C7"/>
    <w:rsid w:val="0070153D"/>
    <w:rsid w:val="0070162B"/>
    <w:rsid w:val="00701951"/>
    <w:rsid w:val="007124D6"/>
    <w:rsid w:val="00714048"/>
    <w:rsid w:val="00714B6B"/>
    <w:rsid w:val="00720B7D"/>
    <w:rsid w:val="00734B18"/>
    <w:rsid w:val="0074572E"/>
    <w:rsid w:val="00751038"/>
    <w:rsid w:val="00751D6B"/>
    <w:rsid w:val="007552D2"/>
    <w:rsid w:val="007552DD"/>
    <w:rsid w:val="0075599C"/>
    <w:rsid w:val="00755D51"/>
    <w:rsid w:val="007565E3"/>
    <w:rsid w:val="007603F1"/>
    <w:rsid w:val="007629AF"/>
    <w:rsid w:val="00765236"/>
    <w:rsid w:val="00767487"/>
    <w:rsid w:val="00771878"/>
    <w:rsid w:val="00773D9C"/>
    <w:rsid w:val="00777284"/>
    <w:rsid w:val="007779E5"/>
    <w:rsid w:val="007801F5"/>
    <w:rsid w:val="007808D7"/>
    <w:rsid w:val="007814B9"/>
    <w:rsid w:val="007821BF"/>
    <w:rsid w:val="00783A6B"/>
    <w:rsid w:val="00790A17"/>
    <w:rsid w:val="00793039"/>
    <w:rsid w:val="0079450D"/>
    <w:rsid w:val="007945AA"/>
    <w:rsid w:val="0079463C"/>
    <w:rsid w:val="00797F9E"/>
    <w:rsid w:val="007A41CB"/>
    <w:rsid w:val="007A6486"/>
    <w:rsid w:val="007B111E"/>
    <w:rsid w:val="007B40D8"/>
    <w:rsid w:val="007B7070"/>
    <w:rsid w:val="007B77AA"/>
    <w:rsid w:val="007C193E"/>
    <w:rsid w:val="007C2A10"/>
    <w:rsid w:val="007C3714"/>
    <w:rsid w:val="007C50BB"/>
    <w:rsid w:val="007C5CEF"/>
    <w:rsid w:val="007C75A7"/>
    <w:rsid w:val="007D501E"/>
    <w:rsid w:val="007D69BA"/>
    <w:rsid w:val="007D703C"/>
    <w:rsid w:val="007E03BF"/>
    <w:rsid w:val="007E3F4A"/>
    <w:rsid w:val="007E4FC9"/>
    <w:rsid w:val="007E5B0D"/>
    <w:rsid w:val="007E6ADA"/>
    <w:rsid w:val="007E796D"/>
    <w:rsid w:val="007E7C32"/>
    <w:rsid w:val="007F0AAB"/>
    <w:rsid w:val="007F149C"/>
    <w:rsid w:val="007F28B4"/>
    <w:rsid w:val="007F51D6"/>
    <w:rsid w:val="007F557F"/>
    <w:rsid w:val="008023DE"/>
    <w:rsid w:val="00802590"/>
    <w:rsid w:val="0081108D"/>
    <w:rsid w:val="00811445"/>
    <w:rsid w:val="00813DE9"/>
    <w:rsid w:val="00815469"/>
    <w:rsid w:val="00817E24"/>
    <w:rsid w:val="0082060B"/>
    <w:rsid w:val="008221BE"/>
    <w:rsid w:val="00822A8C"/>
    <w:rsid w:val="00825B6D"/>
    <w:rsid w:val="00836CFE"/>
    <w:rsid w:val="00842AFB"/>
    <w:rsid w:val="00842B52"/>
    <w:rsid w:val="00843BE7"/>
    <w:rsid w:val="00846469"/>
    <w:rsid w:val="00846ED0"/>
    <w:rsid w:val="008479F5"/>
    <w:rsid w:val="00852411"/>
    <w:rsid w:val="0085791F"/>
    <w:rsid w:val="00861617"/>
    <w:rsid w:val="008621C5"/>
    <w:rsid w:val="00862A46"/>
    <w:rsid w:val="00862AA9"/>
    <w:rsid w:val="00864207"/>
    <w:rsid w:val="00864405"/>
    <w:rsid w:val="00866E9B"/>
    <w:rsid w:val="00874D36"/>
    <w:rsid w:val="008804E4"/>
    <w:rsid w:val="00881324"/>
    <w:rsid w:val="00881EAB"/>
    <w:rsid w:val="00883306"/>
    <w:rsid w:val="00890EA0"/>
    <w:rsid w:val="0089408D"/>
    <w:rsid w:val="008964F1"/>
    <w:rsid w:val="008A0F74"/>
    <w:rsid w:val="008A375E"/>
    <w:rsid w:val="008A5F7C"/>
    <w:rsid w:val="008B1668"/>
    <w:rsid w:val="008B5F9C"/>
    <w:rsid w:val="008B61FC"/>
    <w:rsid w:val="008C3343"/>
    <w:rsid w:val="008D02D4"/>
    <w:rsid w:val="008D070D"/>
    <w:rsid w:val="008D3F34"/>
    <w:rsid w:val="008D4A24"/>
    <w:rsid w:val="008D52B0"/>
    <w:rsid w:val="008D537E"/>
    <w:rsid w:val="008D6C86"/>
    <w:rsid w:val="008D6CB0"/>
    <w:rsid w:val="008D7D95"/>
    <w:rsid w:val="008E30E1"/>
    <w:rsid w:val="008E3A20"/>
    <w:rsid w:val="008E3D84"/>
    <w:rsid w:val="008E4335"/>
    <w:rsid w:val="008E473E"/>
    <w:rsid w:val="008E613D"/>
    <w:rsid w:val="008F2088"/>
    <w:rsid w:val="008F556E"/>
    <w:rsid w:val="008F647A"/>
    <w:rsid w:val="00911042"/>
    <w:rsid w:val="00913195"/>
    <w:rsid w:val="00917C95"/>
    <w:rsid w:val="009212DE"/>
    <w:rsid w:val="00922E26"/>
    <w:rsid w:val="00924BAE"/>
    <w:rsid w:val="00937EE0"/>
    <w:rsid w:val="00945FAF"/>
    <w:rsid w:val="009562D4"/>
    <w:rsid w:val="00956E07"/>
    <w:rsid w:val="00960B6E"/>
    <w:rsid w:val="00974FA6"/>
    <w:rsid w:val="00975803"/>
    <w:rsid w:val="0098052C"/>
    <w:rsid w:val="009813F1"/>
    <w:rsid w:val="00987395"/>
    <w:rsid w:val="0099540E"/>
    <w:rsid w:val="009A7711"/>
    <w:rsid w:val="009B0114"/>
    <w:rsid w:val="009B09A7"/>
    <w:rsid w:val="009B4CD0"/>
    <w:rsid w:val="009B6B62"/>
    <w:rsid w:val="009B7F5D"/>
    <w:rsid w:val="009C1391"/>
    <w:rsid w:val="009C2FFC"/>
    <w:rsid w:val="009C538D"/>
    <w:rsid w:val="009C7E23"/>
    <w:rsid w:val="009D5512"/>
    <w:rsid w:val="009D5581"/>
    <w:rsid w:val="009D5BB2"/>
    <w:rsid w:val="009D650F"/>
    <w:rsid w:val="009D7F84"/>
    <w:rsid w:val="009E1208"/>
    <w:rsid w:val="009E30B2"/>
    <w:rsid w:val="009E33CA"/>
    <w:rsid w:val="009E4AE6"/>
    <w:rsid w:val="009F3FF2"/>
    <w:rsid w:val="009F7231"/>
    <w:rsid w:val="00A109D4"/>
    <w:rsid w:val="00A23365"/>
    <w:rsid w:val="00A247A1"/>
    <w:rsid w:val="00A3281B"/>
    <w:rsid w:val="00A33130"/>
    <w:rsid w:val="00A37DA7"/>
    <w:rsid w:val="00A435E2"/>
    <w:rsid w:val="00A51ABE"/>
    <w:rsid w:val="00A55EC1"/>
    <w:rsid w:val="00A63D4B"/>
    <w:rsid w:val="00A7080E"/>
    <w:rsid w:val="00A72211"/>
    <w:rsid w:val="00A72BDD"/>
    <w:rsid w:val="00A750E9"/>
    <w:rsid w:val="00A81247"/>
    <w:rsid w:val="00A851F6"/>
    <w:rsid w:val="00A85EC5"/>
    <w:rsid w:val="00A85ECB"/>
    <w:rsid w:val="00A93E1F"/>
    <w:rsid w:val="00AA090B"/>
    <w:rsid w:val="00AA2763"/>
    <w:rsid w:val="00AA6D37"/>
    <w:rsid w:val="00AB219B"/>
    <w:rsid w:val="00AB2621"/>
    <w:rsid w:val="00AB7DB4"/>
    <w:rsid w:val="00AC09DE"/>
    <w:rsid w:val="00AC3845"/>
    <w:rsid w:val="00AC4694"/>
    <w:rsid w:val="00AC56A0"/>
    <w:rsid w:val="00AC7F28"/>
    <w:rsid w:val="00AD5608"/>
    <w:rsid w:val="00AD653F"/>
    <w:rsid w:val="00AD6A64"/>
    <w:rsid w:val="00AD7453"/>
    <w:rsid w:val="00AE1AA7"/>
    <w:rsid w:val="00AE2D5C"/>
    <w:rsid w:val="00AE5AC0"/>
    <w:rsid w:val="00AF1A63"/>
    <w:rsid w:val="00AF617F"/>
    <w:rsid w:val="00AF6769"/>
    <w:rsid w:val="00AF6B73"/>
    <w:rsid w:val="00AF6FF5"/>
    <w:rsid w:val="00B021BE"/>
    <w:rsid w:val="00B0285A"/>
    <w:rsid w:val="00B04233"/>
    <w:rsid w:val="00B050A0"/>
    <w:rsid w:val="00B078DD"/>
    <w:rsid w:val="00B13A21"/>
    <w:rsid w:val="00B14558"/>
    <w:rsid w:val="00B22967"/>
    <w:rsid w:val="00B25AB3"/>
    <w:rsid w:val="00B262CD"/>
    <w:rsid w:val="00B26B3E"/>
    <w:rsid w:val="00B26BC1"/>
    <w:rsid w:val="00B36107"/>
    <w:rsid w:val="00B36897"/>
    <w:rsid w:val="00B40B34"/>
    <w:rsid w:val="00B4369B"/>
    <w:rsid w:val="00B541E0"/>
    <w:rsid w:val="00B62E43"/>
    <w:rsid w:val="00B64EF3"/>
    <w:rsid w:val="00B75777"/>
    <w:rsid w:val="00B75AEF"/>
    <w:rsid w:val="00B81450"/>
    <w:rsid w:val="00B838EB"/>
    <w:rsid w:val="00B86DB6"/>
    <w:rsid w:val="00B91D95"/>
    <w:rsid w:val="00B96129"/>
    <w:rsid w:val="00BA127D"/>
    <w:rsid w:val="00BA4109"/>
    <w:rsid w:val="00BA784D"/>
    <w:rsid w:val="00BB4DB5"/>
    <w:rsid w:val="00BB5AA6"/>
    <w:rsid w:val="00BB6E2D"/>
    <w:rsid w:val="00BC56AB"/>
    <w:rsid w:val="00BC7B17"/>
    <w:rsid w:val="00BD3C49"/>
    <w:rsid w:val="00BD630D"/>
    <w:rsid w:val="00BD72F8"/>
    <w:rsid w:val="00BE3F7D"/>
    <w:rsid w:val="00BE77C3"/>
    <w:rsid w:val="00BF0587"/>
    <w:rsid w:val="00BF180B"/>
    <w:rsid w:val="00C0247F"/>
    <w:rsid w:val="00C02C37"/>
    <w:rsid w:val="00C0322A"/>
    <w:rsid w:val="00C05A3E"/>
    <w:rsid w:val="00C0629D"/>
    <w:rsid w:val="00C06A58"/>
    <w:rsid w:val="00C10BE1"/>
    <w:rsid w:val="00C10E62"/>
    <w:rsid w:val="00C14595"/>
    <w:rsid w:val="00C14D1B"/>
    <w:rsid w:val="00C169C5"/>
    <w:rsid w:val="00C16A44"/>
    <w:rsid w:val="00C20F9B"/>
    <w:rsid w:val="00C216C1"/>
    <w:rsid w:val="00C250D7"/>
    <w:rsid w:val="00C25487"/>
    <w:rsid w:val="00C30BD8"/>
    <w:rsid w:val="00C3686F"/>
    <w:rsid w:val="00C4245A"/>
    <w:rsid w:val="00C46B15"/>
    <w:rsid w:val="00C47473"/>
    <w:rsid w:val="00C53CEC"/>
    <w:rsid w:val="00C5506D"/>
    <w:rsid w:val="00C63418"/>
    <w:rsid w:val="00C63710"/>
    <w:rsid w:val="00C72302"/>
    <w:rsid w:val="00C72EA2"/>
    <w:rsid w:val="00C74A6A"/>
    <w:rsid w:val="00C77A08"/>
    <w:rsid w:val="00C80B8B"/>
    <w:rsid w:val="00C86078"/>
    <w:rsid w:val="00C86B25"/>
    <w:rsid w:val="00C86B9C"/>
    <w:rsid w:val="00C87583"/>
    <w:rsid w:val="00C87917"/>
    <w:rsid w:val="00C94939"/>
    <w:rsid w:val="00C94B10"/>
    <w:rsid w:val="00C94F80"/>
    <w:rsid w:val="00C954AA"/>
    <w:rsid w:val="00CA0015"/>
    <w:rsid w:val="00CA03ED"/>
    <w:rsid w:val="00CA42B4"/>
    <w:rsid w:val="00CA4A48"/>
    <w:rsid w:val="00CA5DEC"/>
    <w:rsid w:val="00CA6ADE"/>
    <w:rsid w:val="00CA740D"/>
    <w:rsid w:val="00CB268B"/>
    <w:rsid w:val="00CB2C18"/>
    <w:rsid w:val="00CB3083"/>
    <w:rsid w:val="00CB5BE0"/>
    <w:rsid w:val="00CB6662"/>
    <w:rsid w:val="00CC2EB6"/>
    <w:rsid w:val="00CC3D04"/>
    <w:rsid w:val="00CC428A"/>
    <w:rsid w:val="00CC47C7"/>
    <w:rsid w:val="00CC546E"/>
    <w:rsid w:val="00CD090F"/>
    <w:rsid w:val="00CD0998"/>
    <w:rsid w:val="00CD1C06"/>
    <w:rsid w:val="00CD770F"/>
    <w:rsid w:val="00CE0FF0"/>
    <w:rsid w:val="00CE6FDD"/>
    <w:rsid w:val="00CF0723"/>
    <w:rsid w:val="00CF154E"/>
    <w:rsid w:val="00CF1A21"/>
    <w:rsid w:val="00CF1DD5"/>
    <w:rsid w:val="00CF49AB"/>
    <w:rsid w:val="00D01725"/>
    <w:rsid w:val="00D022E3"/>
    <w:rsid w:val="00D02615"/>
    <w:rsid w:val="00D03220"/>
    <w:rsid w:val="00D055E4"/>
    <w:rsid w:val="00D11C39"/>
    <w:rsid w:val="00D14025"/>
    <w:rsid w:val="00D20645"/>
    <w:rsid w:val="00D25B1B"/>
    <w:rsid w:val="00D354A7"/>
    <w:rsid w:val="00D36C45"/>
    <w:rsid w:val="00D42927"/>
    <w:rsid w:val="00D46EDE"/>
    <w:rsid w:val="00D60ACC"/>
    <w:rsid w:val="00D64694"/>
    <w:rsid w:val="00D6499D"/>
    <w:rsid w:val="00D67576"/>
    <w:rsid w:val="00D82131"/>
    <w:rsid w:val="00D87571"/>
    <w:rsid w:val="00D8764E"/>
    <w:rsid w:val="00D87F27"/>
    <w:rsid w:val="00D92436"/>
    <w:rsid w:val="00D9725E"/>
    <w:rsid w:val="00DA30EA"/>
    <w:rsid w:val="00DA528A"/>
    <w:rsid w:val="00DB4F9E"/>
    <w:rsid w:val="00DB74F4"/>
    <w:rsid w:val="00DC1F22"/>
    <w:rsid w:val="00DC38F0"/>
    <w:rsid w:val="00DC5CF7"/>
    <w:rsid w:val="00DC7A0E"/>
    <w:rsid w:val="00DD4ED3"/>
    <w:rsid w:val="00DD750C"/>
    <w:rsid w:val="00DE0C82"/>
    <w:rsid w:val="00DE157A"/>
    <w:rsid w:val="00DE708C"/>
    <w:rsid w:val="00DE76BA"/>
    <w:rsid w:val="00DF2FEF"/>
    <w:rsid w:val="00DF4D58"/>
    <w:rsid w:val="00DF7BED"/>
    <w:rsid w:val="00E06664"/>
    <w:rsid w:val="00E1045D"/>
    <w:rsid w:val="00E158E8"/>
    <w:rsid w:val="00E1654E"/>
    <w:rsid w:val="00E1684A"/>
    <w:rsid w:val="00E17050"/>
    <w:rsid w:val="00E176AC"/>
    <w:rsid w:val="00E25108"/>
    <w:rsid w:val="00E30C55"/>
    <w:rsid w:val="00E3212F"/>
    <w:rsid w:val="00E34184"/>
    <w:rsid w:val="00E43B38"/>
    <w:rsid w:val="00E44B2F"/>
    <w:rsid w:val="00E506B2"/>
    <w:rsid w:val="00E545C3"/>
    <w:rsid w:val="00E63A7D"/>
    <w:rsid w:val="00E6699C"/>
    <w:rsid w:val="00E6715D"/>
    <w:rsid w:val="00E709E4"/>
    <w:rsid w:val="00E748CA"/>
    <w:rsid w:val="00E770F1"/>
    <w:rsid w:val="00E83843"/>
    <w:rsid w:val="00E85F3D"/>
    <w:rsid w:val="00E9074A"/>
    <w:rsid w:val="00E91107"/>
    <w:rsid w:val="00E9151D"/>
    <w:rsid w:val="00E92771"/>
    <w:rsid w:val="00E962F3"/>
    <w:rsid w:val="00EA3615"/>
    <w:rsid w:val="00EA3A48"/>
    <w:rsid w:val="00EA5A84"/>
    <w:rsid w:val="00EB0206"/>
    <w:rsid w:val="00EB1AE4"/>
    <w:rsid w:val="00EB3F5C"/>
    <w:rsid w:val="00EB4A52"/>
    <w:rsid w:val="00EB7FF1"/>
    <w:rsid w:val="00EC0D93"/>
    <w:rsid w:val="00EC3444"/>
    <w:rsid w:val="00EC45B4"/>
    <w:rsid w:val="00EC5583"/>
    <w:rsid w:val="00EC6C5B"/>
    <w:rsid w:val="00EC70A1"/>
    <w:rsid w:val="00ED11CD"/>
    <w:rsid w:val="00EE073A"/>
    <w:rsid w:val="00EE1451"/>
    <w:rsid w:val="00EE189A"/>
    <w:rsid w:val="00EE5102"/>
    <w:rsid w:val="00EE52A7"/>
    <w:rsid w:val="00EF4B23"/>
    <w:rsid w:val="00F018C5"/>
    <w:rsid w:val="00F04015"/>
    <w:rsid w:val="00F06236"/>
    <w:rsid w:val="00F07C15"/>
    <w:rsid w:val="00F118BB"/>
    <w:rsid w:val="00F14DF5"/>
    <w:rsid w:val="00F154CB"/>
    <w:rsid w:val="00F17F04"/>
    <w:rsid w:val="00F214F0"/>
    <w:rsid w:val="00F21AF9"/>
    <w:rsid w:val="00F2227D"/>
    <w:rsid w:val="00F25393"/>
    <w:rsid w:val="00F255AE"/>
    <w:rsid w:val="00F26598"/>
    <w:rsid w:val="00F270EC"/>
    <w:rsid w:val="00F32924"/>
    <w:rsid w:val="00F3604B"/>
    <w:rsid w:val="00F370D7"/>
    <w:rsid w:val="00F426B2"/>
    <w:rsid w:val="00F42C20"/>
    <w:rsid w:val="00F43A51"/>
    <w:rsid w:val="00F5411B"/>
    <w:rsid w:val="00F54804"/>
    <w:rsid w:val="00F60BF2"/>
    <w:rsid w:val="00F656BD"/>
    <w:rsid w:val="00F664F6"/>
    <w:rsid w:val="00F7108A"/>
    <w:rsid w:val="00F757A6"/>
    <w:rsid w:val="00F75D07"/>
    <w:rsid w:val="00F77E71"/>
    <w:rsid w:val="00F82A67"/>
    <w:rsid w:val="00F866F3"/>
    <w:rsid w:val="00FA4C5E"/>
    <w:rsid w:val="00FA566F"/>
    <w:rsid w:val="00FA6F91"/>
    <w:rsid w:val="00FB0A44"/>
    <w:rsid w:val="00FB3327"/>
    <w:rsid w:val="00FB6811"/>
    <w:rsid w:val="00FC1202"/>
    <w:rsid w:val="00FC359A"/>
    <w:rsid w:val="00FC3A7F"/>
    <w:rsid w:val="00FD1706"/>
    <w:rsid w:val="00FD1B13"/>
    <w:rsid w:val="00FD593A"/>
    <w:rsid w:val="00FD6C4A"/>
    <w:rsid w:val="00FE0928"/>
    <w:rsid w:val="00FE19C9"/>
    <w:rsid w:val="00FE3838"/>
    <w:rsid w:val="00FF4676"/>
    <w:rsid w:val="00FF4A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D38EB0-415D-43DD-AA24-B5CFF3295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CEC"/>
    <w:pPr>
      <w:spacing w:after="0" w:line="24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CEC"/>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153D"/>
    <w:pPr>
      <w:ind w:left="720"/>
      <w:contextualSpacing/>
    </w:pPr>
  </w:style>
  <w:style w:type="paragraph" w:styleId="NoSpacing">
    <w:name w:val="No Spacing"/>
    <w:uiPriority w:val="1"/>
    <w:qFormat/>
    <w:rsid w:val="00DC5CF7"/>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3</TotalTime>
  <Pages>1</Pages>
  <Words>900</Words>
  <Characters>513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Reint</cp:lastModifiedBy>
  <cp:revision>17</cp:revision>
  <dcterms:created xsi:type="dcterms:W3CDTF">2015-07-21T06:35:00Z</dcterms:created>
  <dcterms:modified xsi:type="dcterms:W3CDTF">2015-09-26T09:06:00Z</dcterms:modified>
</cp:coreProperties>
</file>